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BC251" w14:textId="00AB9519" w:rsidR="002F72E1" w:rsidRDefault="00E66F3F" w:rsidP="002F72E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2F72E1">
        <w:rPr>
          <w:rFonts w:ascii="Arial" w:hAnsi="Arial" w:cs="Arial"/>
          <w:b/>
          <w:bCs/>
        </w:rPr>
        <w:t xml:space="preserve"> file </w:t>
      </w:r>
    </w:p>
    <w:p w14:paraId="430A9A1B" w14:textId="77777777" w:rsidR="002F72E1" w:rsidRDefault="002F72E1" w:rsidP="002F72E1">
      <w:pPr>
        <w:rPr>
          <w:rFonts w:ascii="Arial" w:hAnsi="Arial" w:cs="Arial"/>
          <w:b/>
          <w:bCs/>
        </w:rPr>
      </w:pPr>
    </w:p>
    <w:p w14:paraId="226096B8" w14:textId="581F2DB6" w:rsidR="00486E33" w:rsidRPr="006F5289" w:rsidRDefault="00486E33" w:rsidP="00E66F3F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6F5289">
        <w:rPr>
          <w:rFonts w:ascii="Arial" w:hAnsi="Arial" w:cs="Arial"/>
          <w:b/>
          <w:bCs/>
          <w:color w:val="000000" w:themeColor="text1"/>
        </w:rPr>
        <w:t>Figure S1</w:t>
      </w:r>
      <w:r w:rsidRPr="006F5289">
        <w:rPr>
          <w:rFonts w:ascii="Arial" w:hAnsi="Arial" w:cs="Arial"/>
          <w:b/>
          <w:bCs/>
          <w:noProof/>
          <w:color w:val="000000" w:themeColor="text1"/>
        </w:rPr>
        <w:t>. Scatterplot distribution of plasma biomarkers (y-axis) and global PiB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 SUVR (X-axis). </w:t>
      </w:r>
    </w:p>
    <w:p w14:paraId="53FA62CB" w14:textId="3F297669" w:rsidR="00486E33" w:rsidRPr="006F5289" w:rsidRDefault="00486E33" w:rsidP="00E66F3F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t>Table S1. Predictive metrics and associated AUCs for predicting A</w:t>
      </w:r>
      <w:r w:rsidRPr="006F5289">
        <w:rPr>
          <w:rFonts w:ascii="Arial" w:hAnsi="Arial" w:cs="Arial"/>
          <w:b/>
          <w:bCs/>
          <w:color w:val="000000" w:themeColor="text1"/>
        </w:rPr>
        <w:sym w:font="Symbol" w:char="F062"/>
      </w:r>
      <w:r w:rsidRPr="006F5289">
        <w:rPr>
          <w:rFonts w:ascii="Arial" w:hAnsi="Arial" w:cs="Arial"/>
          <w:b/>
          <w:bCs/>
          <w:color w:val="000000" w:themeColor="text1"/>
        </w:rPr>
        <w:t xml:space="preserve"> PET status using the biomarker only models. </w:t>
      </w:r>
    </w:p>
    <w:p w14:paraId="160B1EC9" w14:textId="3648597E" w:rsidR="00486E33" w:rsidRPr="006F5289" w:rsidRDefault="00486E33" w:rsidP="00E66F3F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t xml:space="preserve">Table S2. Predictive metrics and associated AUCs for predicting Aβ PET status using the biomarker and demographic adjusted models. </w:t>
      </w:r>
    </w:p>
    <w:p w14:paraId="1517AC23" w14:textId="21AD33DF" w:rsidR="00486E33" w:rsidRPr="006F5289" w:rsidRDefault="00486E33" w:rsidP="00E66F3F">
      <w:pPr>
        <w:pStyle w:val="Caption"/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F52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Figure S2. </w:t>
      </w:r>
      <w:r w:rsidRPr="006F528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Correlation of plasma biomarker concentrations with cortical thickness</w:t>
      </w:r>
      <w:r w:rsidRPr="006F5289">
        <w:rPr>
          <w:rFonts w:ascii="Arial" w:eastAsia="Times New Roman" w:hAnsi="Arial" w:cs="Arial"/>
          <w:b/>
          <w:bCs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. </w:t>
      </w:r>
      <w:r w:rsidRPr="006F5289" w:rsidDel="00087467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</w:t>
      </w:r>
    </w:p>
    <w:p w14:paraId="07865916" w14:textId="0CABB5D3" w:rsidR="00486E33" w:rsidRPr="006F5289" w:rsidRDefault="00486E33" w:rsidP="00E66F3F">
      <w:pPr>
        <w:rPr>
          <w:rFonts w:ascii="Arial" w:hAnsi="Arial" w:cs="Arial"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t xml:space="preserve">Table S3. Predictive metrics and associated AUCs for predicting Neurodegeneration status using the biomarker only models. </w:t>
      </w:r>
    </w:p>
    <w:p w14:paraId="38BFBC91" w14:textId="3FD46B3F" w:rsidR="00486E33" w:rsidRPr="006F5289" w:rsidRDefault="00486E33" w:rsidP="00E66F3F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t xml:space="preserve">Table S4. ROC curves and associated AUCs for predicting Neurodegeneration status using the biomarker and demographic adjusted models. </w:t>
      </w:r>
    </w:p>
    <w:p w14:paraId="3D89B5B8" w14:textId="0AEF94E6" w:rsidR="00486E33" w:rsidRPr="006F5289" w:rsidRDefault="00486E33" w:rsidP="00E66F3F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Figure S3. Correlation of standardized plasma biomarkers with Aβ</w:t>
      </w:r>
      <w:r w:rsidR="0096578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 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PET uptake according to self-identified Black/African American (B/AA) vs. non-Hispanic White (NHW) racial groups. </w:t>
      </w:r>
    </w:p>
    <w:p w14:paraId="76E5513A" w14:textId="77777777" w:rsidR="00624388" w:rsidRDefault="00486E33" w:rsidP="00E66F3F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Table S5. </w:t>
      </w:r>
      <w:r w:rsidRPr="006F5289">
        <w:rPr>
          <w:rFonts w:ascii="Arial" w:hAnsi="Arial" w:cs="Arial"/>
          <w:b/>
          <w:bCs/>
          <w:color w:val="000000" w:themeColor="text1"/>
        </w:rPr>
        <w:t>Participant characteristics of the HCP cohort according to A and N combined statuses</w:t>
      </w:r>
    </w:p>
    <w:p w14:paraId="58043480" w14:textId="7303E140" w:rsidR="00486E33" w:rsidRPr="00624388" w:rsidRDefault="00486E33" w:rsidP="00E66F3F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t xml:space="preserve">Table S6. Cohort </w:t>
      </w:r>
      <w:proofErr w:type="spellStart"/>
      <w:r w:rsidRPr="006F5289">
        <w:rPr>
          <w:rFonts w:ascii="Arial" w:hAnsi="Arial" w:cs="Arial"/>
          <w:b/>
          <w:bCs/>
          <w:color w:val="000000" w:themeColor="text1"/>
        </w:rPr>
        <w:t>charactersitics</w:t>
      </w:r>
      <w:proofErr w:type="spellEnd"/>
      <w:r w:rsidRPr="006F5289">
        <w:rPr>
          <w:rFonts w:ascii="Arial" w:hAnsi="Arial" w:cs="Arial"/>
          <w:b/>
          <w:bCs/>
          <w:color w:val="000000" w:themeColor="text1"/>
        </w:rPr>
        <w:t xml:space="preserve"> according to 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self-identified race on plasma biomarker association with Aβ</w:t>
      </w:r>
      <w:r w:rsidR="0096578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 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PET uptake.</w:t>
      </w:r>
    </w:p>
    <w:p w14:paraId="1E054D69" w14:textId="77777777" w:rsidR="00486E33" w:rsidRPr="006F5289" w:rsidRDefault="00486E33" w:rsidP="00486E33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5FA28E41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51F8F6DD" w14:textId="77777777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03246A5C" w14:textId="77777777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5193F4CA" w14:textId="2CCABBC6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35D8E5AC" w14:textId="79D193BD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74F3C934" w14:textId="365044C9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02F76EB2" w14:textId="77777777" w:rsidR="00770C0C" w:rsidRPr="006F5289" w:rsidRDefault="00770C0C" w:rsidP="002F72E1">
      <w:pPr>
        <w:rPr>
          <w:rFonts w:ascii="Arial" w:hAnsi="Arial" w:cs="Arial"/>
          <w:b/>
          <w:bCs/>
          <w:color w:val="000000" w:themeColor="text1"/>
        </w:rPr>
      </w:pPr>
    </w:p>
    <w:p w14:paraId="02E09E25" w14:textId="77777777" w:rsidR="00770C0C" w:rsidRPr="006F5289" w:rsidRDefault="00770C0C" w:rsidP="002F72E1">
      <w:pPr>
        <w:rPr>
          <w:rFonts w:ascii="Arial" w:hAnsi="Arial" w:cs="Arial"/>
          <w:b/>
          <w:bCs/>
          <w:color w:val="000000" w:themeColor="text1"/>
        </w:rPr>
      </w:pPr>
    </w:p>
    <w:p w14:paraId="4CFE40EE" w14:textId="09CF68CF" w:rsidR="00457157" w:rsidRPr="006F5289" w:rsidRDefault="00457157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br w:type="page"/>
      </w:r>
    </w:p>
    <w:p w14:paraId="2AF49BB9" w14:textId="77777777" w:rsidR="00457157" w:rsidRPr="006F5289" w:rsidRDefault="00457157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eastAsia="Times New Roman" w:hAnsi="Arial" w:cs="Arial"/>
          <w:b/>
          <w:bCs/>
          <w:noProof/>
          <w:color w:val="000000" w:themeColor="text1"/>
          <w:kern w:val="0"/>
        </w:rPr>
        <w:lastRenderedPageBreak/>
        <w:drawing>
          <wp:inline distT="0" distB="0" distL="0" distR="0" wp14:anchorId="74C7B187" wp14:editId="0015E42B">
            <wp:extent cx="5943600" cy="4953000"/>
            <wp:effectExtent l="0" t="0" r="0" b="0"/>
            <wp:docPr id="1798849584" name="Picture 2" descr="A collage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849584" name="Picture 2" descr="A collage of graphs showing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9CD27" w14:textId="37C81785" w:rsidR="004B41AE" w:rsidRPr="006F5289" w:rsidRDefault="00457157" w:rsidP="002F72E1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t>Figure S1</w:t>
      </w:r>
      <w:r w:rsidRPr="006F5289">
        <w:rPr>
          <w:rFonts w:ascii="Arial" w:hAnsi="Arial" w:cs="Arial"/>
          <w:b/>
          <w:bCs/>
          <w:noProof/>
          <w:color w:val="000000" w:themeColor="text1"/>
        </w:rPr>
        <w:t>. Scatterplot distribution of plasma biomarkers (y-axis) and global PiB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 SUVR (X-axis). 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The data points were color-coded according to the </w:t>
      </w:r>
      <w:r w:rsidRPr="005054A8">
        <w:rPr>
          <w:rFonts w:ascii="Arial" w:hAnsi="Arial" w:cs="Arial"/>
          <w:noProof/>
          <w:color w:val="000000" w:themeColor="text1"/>
        </w:rPr>
        <w:t>A</w:t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sym w:font="Symbol" w:char="F062"/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PET status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>, with blue</w:t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dots </w:t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for </w:t>
      </w:r>
      <w:r w:rsidRPr="005054A8">
        <w:rPr>
          <w:rFonts w:ascii="Arial" w:hAnsi="Arial" w:cs="Arial"/>
          <w:noProof/>
          <w:color w:val="000000" w:themeColor="text1"/>
        </w:rPr>
        <w:t>A</w:t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sym w:font="Symbol" w:char="F062"/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PET-negative and red 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dots </w:t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for </w:t>
      </w:r>
      <w:r w:rsidRPr="005054A8">
        <w:rPr>
          <w:rFonts w:ascii="Arial" w:hAnsi="Arial" w:cs="Arial"/>
          <w:noProof/>
          <w:color w:val="000000" w:themeColor="text1"/>
        </w:rPr>
        <w:t>A</w:t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sym w:font="Symbol" w:char="F062"/>
      </w:r>
      <w:r w:rsidRPr="005054A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PET-positive. 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Correlation coefficients and corresponding p values were determined using Spearman correlation. The blue line indicates the best-fit linear regression line, and the grey zones represent the 95% confidence interval of the regression lines. A) </w:t>
      </w:r>
      <w:proofErr w:type="spellStart"/>
      <w:r w:rsidR="00B04F5E">
        <w:rPr>
          <w:rFonts w:ascii="Arial" w:eastAsia="Times New Roman" w:hAnsi="Arial" w:cs="Arial"/>
          <w:color w:val="000000" w:themeColor="text1"/>
          <w:kern w:val="0"/>
          <w14:ligatures w14:val="none"/>
        </w:rPr>
        <w:t>ALZpath</w:t>
      </w:r>
      <w:proofErr w:type="spellEnd"/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p-tau217, (B) Janssen p-tau217</w:t>
      </w:r>
      <w:r w:rsidR="008C1710"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>+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>, (C) p-tau181, (D) p-tau231, (E) A</w:t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sym w:font="Symbol" w:char="F062"/>
      </w:r>
      <w:r w:rsidRPr="006F5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42/40, (F) GFAP, and (G) NfL. </w:t>
      </w:r>
      <w:r w:rsidRPr="006F5289">
        <w:rPr>
          <w:rFonts w:ascii="Arial" w:hAnsi="Arial" w:cs="Arial"/>
          <w:b/>
          <w:bCs/>
          <w:color w:val="000000" w:themeColor="text1"/>
        </w:rPr>
        <w:br w:type="page"/>
      </w:r>
      <w:r w:rsidR="00B748BE" w:rsidRPr="006F5289">
        <w:rPr>
          <w:rFonts w:ascii="Arial" w:hAnsi="Arial" w:cs="Arial"/>
          <w:b/>
          <w:bCs/>
          <w:color w:val="000000" w:themeColor="text1"/>
        </w:rPr>
        <w:lastRenderedPageBreak/>
        <w:t xml:space="preserve">Table S1. </w:t>
      </w:r>
      <w:r w:rsidR="00CF0DCA">
        <w:rPr>
          <w:rFonts w:ascii="Arial" w:hAnsi="Arial" w:cs="Arial"/>
          <w:b/>
          <w:bCs/>
          <w:color w:val="000000" w:themeColor="text1"/>
        </w:rPr>
        <w:t>Performance characteristics</w:t>
      </w:r>
      <w:r w:rsidR="00B748BE" w:rsidRPr="006F5289">
        <w:rPr>
          <w:rFonts w:ascii="Arial" w:hAnsi="Arial" w:cs="Arial"/>
          <w:b/>
          <w:bCs/>
          <w:color w:val="000000" w:themeColor="text1"/>
        </w:rPr>
        <w:t xml:space="preserve"> for predicting A</w:t>
      </w:r>
      <w:r w:rsidR="00B748BE" w:rsidRPr="006F5289">
        <w:rPr>
          <w:rFonts w:ascii="Arial" w:hAnsi="Arial" w:cs="Arial"/>
          <w:b/>
          <w:bCs/>
          <w:color w:val="000000" w:themeColor="text1"/>
        </w:rPr>
        <w:sym w:font="Symbol" w:char="F062"/>
      </w:r>
      <w:r w:rsidR="00B748BE" w:rsidRPr="006F5289">
        <w:rPr>
          <w:rFonts w:ascii="Arial" w:hAnsi="Arial" w:cs="Arial"/>
          <w:b/>
          <w:bCs/>
          <w:color w:val="000000" w:themeColor="text1"/>
        </w:rPr>
        <w:t xml:space="preserve"> PET status using the </w:t>
      </w:r>
      <w:r w:rsidR="00D66F35">
        <w:rPr>
          <w:rFonts w:ascii="Arial" w:hAnsi="Arial" w:cs="Arial"/>
          <w:b/>
          <w:bCs/>
          <w:color w:val="000000" w:themeColor="text1"/>
        </w:rPr>
        <w:t>biomarker-only</w:t>
      </w:r>
      <w:r w:rsidR="00B748BE" w:rsidRPr="006F5289">
        <w:rPr>
          <w:rFonts w:ascii="Arial" w:hAnsi="Arial" w:cs="Arial"/>
          <w:b/>
          <w:bCs/>
          <w:color w:val="000000" w:themeColor="text1"/>
        </w:rPr>
        <w:t xml:space="preserve"> 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F5289" w:rsidRPr="006F5289" w14:paraId="125E61D3" w14:textId="72546B57" w:rsidTr="000B395D">
        <w:trPr>
          <w:jc w:val="center"/>
        </w:trPr>
        <w:tc>
          <w:tcPr>
            <w:tcW w:w="1558" w:type="dxa"/>
          </w:tcPr>
          <w:p w14:paraId="38C583A1" w14:textId="77777777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C578079" w14:textId="2EDF3FA6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558" w:type="dxa"/>
          </w:tcPr>
          <w:p w14:paraId="13E8524A" w14:textId="6D4164DD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558" w:type="dxa"/>
          </w:tcPr>
          <w:p w14:paraId="52A99A6D" w14:textId="5471337B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PV</w:t>
            </w:r>
          </w:p>
        </w:tc>
        <w:tc>
          <w:tcPr>
            <w:tcW w:w="1559" w:type="dxa"/>
          </w:tcPr>
          <w:p w14:paraId="4F96349E" w14:textId="7B114714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PV</w:t>
            </w:r>
          </w:p>
        </w:tc>
        <w:tc>
          <w:tcPr>
            <w:tcW w:w="1559" w:type="dxa"/>
          </w:tcPr>
          <w:p w14:paraId="2BA6EC7B" w14:textId="73686A88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UC</w:t>
            </w:r>
          </w:p>
        </w:tc>
      </w:tr>
      <w:tr w:rsidR="006F5289" w:rsidRPr="006F5289" w14:paraId="7DE3A224" w14:textId="3DCAF889" w:rsidTr="000B395D">
        <w:trPr>
          <w:jc w:val="center"/>
        </w:trPr>
        <w:tc>
          <w:tcPr>
            <w:tcW w:w="1558" w:type="dxa"/>
          </w:tcPr>
          <w:p w14:paraId="49DB96B2" w14:textId="60CA58E5" w:rsidR="00457157" w:rsidRPr="006F5289" w:rsidRDefault="00B04F5E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ALZpath</w:t>
            </w:r>
            <w:proofErr w:type="spellEnd"/>
            <w:r w:rsidR="00457157" w:rsidRPr="006F5289">
              <w:rPr>
                <w:rFonts w:ascii="Arial" w:hAnsi="Arial" w:cs="Arial"/>
                <w:b/>
                <w:bCs/>
                <w:color w:val="000000" w:themeColor="text1"/>
              </w:rPr>
              <w:t xml:space="preserve"> p-tau217</w:t>
            </w:r>
          </w:p>
        </w:tc>
        <w:tc>
          <w:tcPr>
            <w:tcW w:w="1558" w:type="dxa"/>
          </w:tcPr>
          <w:p w14:paraId="0831099A" w14:textId="3F12C6DE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7</w:t>
            </w:r>
          </w:p>
        </w:tc>
        <w:tc>
          <w:tcPr>
            <w:tcW w:w="1558" w:type="dxa"/>
          </w:tcPr>
          <w:p w14:paraId="5C4A11BD" w14:textId="63032BF2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89</w:t>
            </w:r>
          </w:p>
        </w:tc>
        <w:tc>
          <w:tcPr>
            <w:tcW w:w="1558" w:type="dxa"/>
          </w:tcPr>
          <w:p w14:paraId="209773BA" w14:textId="45E9FF15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71</w:t>
            </w:r>
          </w:p>
        </w:tc>
        <w:tc>
          <w:tcPr>
            <w:tcW w:w="1559" w:type="dxa"/>
          </w:tcPr>
          <w:p w14:paraId="6D3F67E8" w14:textId="3E3DD9F1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73</w:t>
            </w:r>
          </w:p>
        </w:tc>
        <w:tc>
          <w:tcPr>
            <w:tcW w:w="1559" w:type="dxa"/>
          </w:tcPr>
          <w:p w14:paraId="2EAD6F0C" w14:textId="018C6661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19</w:t>
            </w:r>
          </w:p>
        </w:tc>
      </w:tr>
      <w:tr w:rsidR="006F5289" w:rsidRPr="006F5289" w14:paraId="6BEEDD68" w14:textId="4E89D994" w:rsidTr="000B395D">
        <w:trPr>
          <w:jc w:val="center"/>
        </w:trPr>
        <w:tc>
          <w:tcPr>
            <w:tcW w:w="1558" w:type="dxa"/>
          </w:tcPr>
          <w:p w14:paraId="20D03338" w14:textId="4BE8BFB0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Janssen p-tau217</w:t>
            </w:r>
            <w:r w:rsidR="008C1710" w:rsidRPr="006F5289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1558" w:type="dxa"/>
          </w:tcPr>
          <w:p w14:paraId="6E49B3A6" w14:textId="75F2DA40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7</w:t>
            </w:r>
          </w:p>
        </w:tc>
        <w:tc>
          <w:tcPr>
            <w:tcW w:w="1558" w:type="dxa"/>
          </w:tcPr>
          <w:p w14:paraId="1C7DCC03" w14:textId="78A0928E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2</w:t>
            </w:r>
          </w:p>
        </w:tc>
        <w:tc>
          <w:tcPr>
            <w:tcW w:w="1558" w:type="dxa"/>
          </w:tcPr>
          <w:p w14:paraId="2108475D" w14:textId="3FF4D0C3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00</w:t>
            </w:r>
          </w:p>
        </w:tc>
        <w:tc>
          <w:tcPr>
            <w:tcW w:w="1559" w:type="dxa"/>
          </w:tcPr>
          <w:p w14:paraId="55A67E12" w14:textId="54EF4DDD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72</w:t>
            </w:r>
          </w:p>
        </w:tc>
        <w:tc>
          <w:tcPr>
            <w:tcW w:w="1559" w:type="dxa"/>
          </w:tcPr>
          <w:p w14:paraId="196CE1C7" w14:textId="36A55D36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15</w:t>
            </w:r>
          </w:p>
        </w:tc>
      </w:tr>
      <w:tr w:rsidR="006F5289" w:rsidRPr="006F5289" w14:paraId="05FD36E9" w14:textId="011E4F10" w:rsidTr="000B395D">
        <w:trPr>
          <w:jc w:val="center"/>
        </w:trPr>
        <w:tc>
          <w:tcPr>
            <w:tcW w:w="1558" w:type="dxa"/>
          </w:tcPr>
          <w:p w14:paraId="45B0D5B1" w14:textId="103E6D56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181</w:t>
            </w:r>
          </w:p>
        </w:tc>
        <w:tc>
          <w:tcPr>
            <w:tcW w:w="1558" w:type="dxa"/>
          </w:tcPr>
          <w:p w14:paraId="2C02CB55" w14:textId="7CD2637F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29</w:t>
            </w:r>
          </w:p>
        </w:tc>
        <w:tc>
          <w:tcPr>
            <w:tcW w:w="1558" w:type="dxa"/>
          </w:tcPr>
          <w:p w14:paraId="023F422A" w14:textId="7BF0C4FB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69</w:t>
            </w:r>
          </w:p>
        </w:tc>
        <w:tc>
          <w:tcPr>
            <w:tcW w:w="1558" w:type="dxa"/>
          </w:tcPr>
          <w:p w14:paraId="4FDA0745" w14:textId="25FD0482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32</w:t>
            </w:r>
          </w:p>
        </w:tc>
        <w:tc>
          <w:tcPr>
            <w:tcW w:w="1559" w:type="dxa"/>
          </w:tcPr>
          <w:p w14:paraId="7A55BCE1" w14:textId="20EA8CE6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74</w:t>
            </w:r>
          </w:p>
        </w:tc>
        <w:tc>
          <w:tcPr>
            <w:tcW w:w="1559" w:type="dxa"/>
          </w:tcPr>
          <w:p w14:paraId="02CBBC08" w14:textId="6EE61DA9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76</w:t>
            </w:r>
          </w:p>
        </w:tc>
      </w:tr>
      <w:tr w:rsidR="006F5289" w:rsidRPr="006F5289" w14:paraId="0415CB13" w14:textId="5CF9409E" w:rsidTr="000B395D">
        <w:trPr>
          <w:jc w:val="center"/>
        </w:trPr>
        <w:tc>
          <w:tcPr>
            <w:tcW w:w="1558" w:type="dxa"/>
          </w:tcPr>
          <w:p w14:paraId="5E303633" w14:textId="0C00ADA9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231</w:t>
            </w:r>
          </w:p>
        </w:tc>
        <w:tc>
          <w:tcPr>
            <w:tcW w:w="1558" w:type="dxa"/>
          </w:tcPr>
          <w:p w14:paraId="7A9C2D26" w14:textId="0DA36D5B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00</w:t>
            </w:r>
          </w:p>
        </w:tc>
        <w:tc>
          <w:tcPr>
            <w:tcW w:w="1558" w:type="dxa"/>
          </w:tcPr>
          <w:p w14:paraId="547CF6DA" w14:textId="22755B03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84</w:t>
            </w:r>
          </w:p>
        </w:tc>
        <w:tc>
          <w:tcPr>
            <w:tcW w:w="1558" w:type="dxa"/>
          </w:tcPr>
          <w:p w14:paraId="5916E030" w14:textId="7FEDD383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108</w:t>
            </w:r>
          </w:p>
        </w:tc>
        <w:tc>
          <w:tcPr>
            <w:tcW w:w="1559" w:type="dxa"/>
          </w:tcPr>
          <w:p w14:paraId="5DA366DB" w14:textId="34212710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67</w:t>
            </w:r>
          </w:p>
        </w:tc>
        <w:tc>
          <w:tcPr>
            <w:tcW w:w="1559" w:type="dxa"/>
          </w:tcPr>
          <w:p w14:paraId="6130DE33" w14:textId="10361051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44</w:t>
            </w:r>
          </w:p>
        </w:tc>
      </w:tr>
      <w:tr w:rsidR="006F5289" w:rsidRPr="006F5289" w14:paraId="4010294D" w14:textId="2AC9323B" w:rsidTr="000B395D">
        <w:trPr>
          <w:jc w:val="center"/>
        </w:trPr>
        <w:tc>
          <w:tcPr>
            <w:tcW w:w="1558" w:type="dxa"/>
          </w:tcPr>
          <w:p w14:paraId="531C5006" w14:textId="77021B93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ß42/40</w:t>
            </w:r>
          </w:p>
        </w:tc>
        <w:tc>
          <w:tcPr>
            <w:tcW w:w="1558" w:type="dxa"/>
          </w:tcPr>
          <w:p w14:paraId="0036D1E5" w14:textId="4E76CB5D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69</w:t>
            </w:r>
          </w:p>
        </w:tc>
        <w:tc>
          <w:tcPr>
            <w:tcW w:w="1558" w:type="dxa"/>
          </w:tcPr>
          <w:p w14:paraId="521EFE41" w14:textId="4C900577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90</w:t>
            </w:r>
          </w:p>
        </w:tc>
        <w:tc>
          <w:tcPr>
            <w:tcW w:w="1558" w:type="dxa"/>
          </w:tcPr>
          <w:p w14:paraId="0A0CE912" w14:textId="70D83C13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55</w:t>
            </w:r>
          </w:p>
        </w:tc>
        <w:tc>
          <w:tcPr>
            <w:tcW w:w="1559" w:type="dxa"/>
          </w:tcPr>
          <w:p w14:paraId="2C561728" w14:textId="1BE5E60A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38</w:t>
            </w:r>
          </w:p>
        </w:tc>
        <w:tc>
          <w:tcPr>
            <w:tcW w:w="1559" w:type="dxa"/>
          </w:tcPr>
          <w:p w14:paraId="0398C3E6" w14:textId="21A4F4C5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96</w:t>
            </w:r>
          </w:p>
        </w:tc>
      </w:tr>
      <w:tr w:rsidR="006F5289" w:rsidRPr="006F5289" w14:paraId="37043ACD" w14:textId="16A00674" w:rsidTr="000B395D">
        <w:trPr>
          <w:jc w:val="center"/>
        </w:trPr>
        <w:tc>
          <w:tcPr>
            <w:tcW w:w="1558" w:type="dxa"/>
          </w:tcPr>
          <w:p w14:paraId="470D539A" w14:textId="58DCA77C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GFAP</w:t>
            </w:r>
          </w:p>
        </w:tc>
        <w:tc>
          <w:tcPr>
            <w:tcW w:w="1558" w:type="dxa"/>
          </w:tcPr>
          <w:p w14:paraId="654D129C" w14:textId="230E7B5F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23</w:t>
            </w:r>
          </w:p>
        </w:tc>
        <w:tc>
          <w:tcPr>
            <w:tcW w:w="1558" w:type="dxa"/>
          </w:tcPr>
          <w:p w14:paraId="58CFD871" w14:textId="75DB0062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02</w:t>
            </w:r>
          </w:p>
        </w:tc>
        <w:tc>
          <w:tcPr>
            <w:tcW w:w="1558" w:type="dxa"/>
          </w:tcPr>
          <w:p w14:paraId="38AF44DD" w14:textId="2DA4C3BA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14</w:t>
            </w:r>
          </w:p>
        </w:tc>
        <w:tc>
          <w:tcPr>
            <w:tcW w:w="1559" w:type="dxa"/>
          </w:tcPr>
          <w:p w14:paraId="36F195A6" w14:textId="1B1619F0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76</w:t>
            </w:r>
          </w:p>
        </w:tc>
        <w:tc>
          <w:tcPr>
            <w:tcW w:w="1559" w:type="dxa"/>
          </w:tcPr>
          <w:p w14:paraId="142456F3" w14:textId="3575679F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3</w:t>
            </w:r>
          </w:p>
        </w:tc>
      </w:tr>
      <w:tr w:rsidR="006F5289" w:rsidRPr="006F5289" w14:paraId="133381D6" w14:textId="512874B4" w:rsidTr="000B395D">
        <w:trPr>
          <w:jc w:val="center"/>
        </w:trPr>
        <w:tc>
          <w:tcPr>
            <w:tcW w:w="1558" w:type="dxa"/>
          </w:tcPr>
          <w:p w14:paraId="38509B79" w14:textId="4E4525A3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fL</w:t>
            </w:r>
          </w:p>
        </w:tc>
        <w:tc>
          <w:tcPr>
            <w:tcW w:w="1558" w:type="dxa"/>
          </w:tcPr>
          <w:p w14:paraId="07693200" w14:textId="334AB0F5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46</w:t>
            </w:r>
          </w:p>
        </w:tc>
        <w:tc>
          <w:tcPr>
            <w:tcW w:w="1558" w:type="dxa"/>
          </w:tcPr>
          <w:p w14:paraId="69AFD096" w14:textId="2ADBABD8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84</w:t>
            </w:r>
          </w:p>
        </w:tc>
        <w:tc>
          <w:tcPr>
            <w:tcW w:w="1558" w:type="dxa"/>
          </w:tcPr>
          <w:p w14:paraId="18E1F93D" w14:textId="1A364A03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79</w:t>
            </w:r>
          </w:p>
        </w:tc>
        <w:tc>
          <w:tcPr>
            <w:tcW w:w="1559" w:type="dxa"/>
          </w:tcPr>
          <w:p w14:paraId="30235E78" w14:textId="68CCD62A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51</w:t>
            </w:r>
          </w:p>
        </w:tc>
        <w:tc>
          <w:tcPr>
            <w:tcW w:w="1559" w:type="dxa"/>
          </w:tcPr>
          <w:p w14:paraId="181201B9" w14:textId="05A43FC8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73</w:t>
            </w:r>
          </w:p>
        </w:tc>
      </w:tr>
    </w:tbl>
    <w:p w14:paraId="20A62A87" w14:textId="77777777" w:rsidR="001A2B37" w:rsidRPr="006F5289" w:rsidRDefault="001A2B37" w:rsidP="002F72E1">
      <w:pPr>
        <w:rPr>
          <w:rFonts w:ascii="Arial" w:hAnsi="Arial" w:cs="Arial"/>
          <w:b/>
          <w:bCs/>
          <w:color w:val="000000" w:themeColor="text1"/>
        </w:rPr>
      </w:pPr>
    </w:p>
    <w:p w14:paraId="74B38ACD" w14:textId="123B2B67" w:rsidR="002F72E1" w:rsidRPr="00B748BE" w:rsidRDefault="004B41AE" w:rsidP="002F72E1">
      <w:pPr>
        <w:rPr>
          <w:rFonts w:ascii="Arial" w:hAnsi="Arial" w:cs="Arial"/>
          <w:color w:val="000000" w:themeColor="text1"/>
        </w:rPr>
      </w:pPr>
      <w:r w:rsidRPr="00B748BE">
        <w:rPr>
          <w:rFonts w:ascii="Arial" w:hAnsi="Arial" w:cs="Arial"/>
          <w:color w:val="000000" w:themeColor="text1"/>
        </w:rPr>
        <w:t xml:space="preserve">Sensitivity, specificity, positive predictive value (PPV), and negative predictive value (NPV) were determined </w:t>
      </w:r>
      <w:r w:rsidR="00464368" w:rsidRPr="00B748BE">
        <w:rPr>
          <w:rFonts w:ascii="Arial" w:hAnsi="Arial" w:cs="Arial"/>
          <w:color w:val="000000" w:themeColor="text1"/>
        </w:rPr>
        <w:t xml:space="preserve">with </w:t>
      </w:r>
      <w:r w:rsidRPr="00B748BE">
        <w:rPr>
          <w:rFonts w:ascii="Arial" w:hAnsi="Arial" w:cs="Arial"/>
          <w:color w:val="000000" w:themeColor="text1"/>
        </w:rPr>
        <w:t>optimal Youden’s index.</w:t>
      </w:r>
    </w:p>
    <w:p w14:paraId="26E0C087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1746BDA8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1B4CCBD3" w14:textId="77777777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26EE30ED" w14:textId="77777777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5EEB3C92" w14:textId="77777777" w:rsidR="00D179A8" w:rsidRPr="006F5289" w:rsidRDefault="00D179A8" w:rsidP="002F72E1">
      <w:pPr>
        <w:rPr>
          <w:rFonts w:ascii="Arial" w:hAnsi="Arial" w:cs="Arial"/>
          <w:b/>
          <w:bCs/>
          <w:color w:val="000000" w:themeColor="text1"/>
        </w:rPr>
      </w:pPr>
    </w:p>
    <w:p w14:paraId="0FE69BDE" w14:textId="4CE3AED9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1CF65237" w14:textId="21A026FC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317A73C4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49F22E29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72C220BB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585C0754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450E3C1A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68FDB857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29DF9618" w14:textId="77777777" w:rsidR="005A6E70" w:rsidRPr="006F5289" w:rsidRDefault="005A6E70" w:rsidP="002F72E1">
      <w:pPr>
        <w:rPr>
          <w:rFonts w:ascii="Arial" w:hAnsi="Arial" w:cs="Arial"/>
          <w:b/>
          <w:bCs/>
          <w:color w:val="000000" w:themeColor="text1"/>
        </w:rPr>
      </w:pPr>
    </w:p>
    <w:p w14:paraId="23B92D64" w14:textId="77777777" w:rsidR="00DF7F9C" w:rsidRDefault="00DF7F9C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D371028" w14:textId="5FDDBBF2" w:rsidR="00B6156D" w:rsidRPr="006F5289" w:rsidRDefault="001C69BB" w:rsidP="001C69BB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6F5289">
        <w:rPr>
          <w:rFonts w:ascii="Arial" w:hAnsi="Arial" w:cs="Arial"/>
          <w:b/>
          <w:bCs/>
          <w:color w:val="000000" w:themeColor="text1"/>
        </w:rPr>
        <w:lastRenderedPageBreak/>
        <w:t xml:space="preserve">Table S2. </w:t>
      </w:r>
      <w:r w:rsidR="00ED4A49">
        <w:rPr>
          <w:rFonts w:ascii="Arial" w:hAnsi="Arial" w:cs="Arial"/>
          <w:b/>
          <w:bCs/>
          <w:color w:val="000000" w:themeColor="text1"/>
        </w:rPr>
        <w:t>Performance</w:t>
      </w:r>
      <w:r w:rsidRPr="006F5289">
        <w:rPr>
          <w:rFonts w:ascii="Arial" w:hAnsi="Arial" w:cs="Arial"/>
          <w:b/>
          <w:bCs/>
          <w:color w:val="000000" w:themeColor="text1"/>
        </w:rPr>
        <w:t xml:space="preserve"> metrics for predicting Aβ PET status using </w:t>
      </w:r>
      <w:r w:rsidR="00E74AFE">
        <w:rPr>
          <w:rFonts w:ascii="Arial" w:hAnsi="Arial" w:cs="Arial"/>
          <w:b/>
          <w:bCs/>
          <w:color w:val="000000" w:themeColor="text1"/>
        </w:rPr>
        <w:t>covariate-</w:t>
      </w:r>
      <w:r w:rsidRPr="006F5289">
        <w:rPr>
          <w:rFonts w:ascii="Arial" w:hAnsi="Arial" w:cs="Arial"/>
          <w:b/>
          <w:bCs/>
          <w:color w:val="000000" w:themeColor="text1"/>
        </w:rPr>
        <w:t xml:space="preserve">adjusted model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F5289" w:rsidRPr="006F5289" w14:paraId="5BC9472E" w14:textId="69B11E69" w:rsidTr="00996E40">
        <w:trPr>
          <w:jc w:val="center"/>
        </w:trPr>
        <w:tc>
          <w:tcPr>
            <w:tcW w:w="1558" w:type="dxa"/>
          </w:tcPr>
          <w:p w14:paraId="68D4EAFF" w14:textId="77777777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4B483325" w14:textId="77777777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558" w:type="dxa"/>
          </w:tcPr>
          <w:p w14:paraId="2BDEEB9C" w14:textId="77777777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558" w:type="dxa"/>
          </w:tcPr>
          <w:p w14:paraId="220178FF" w14:textId="77777777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PV</w:t>
            </w:r>
          </w:p>
        </w:tc>
        <w:tc>
          <w:tcPr>
            <w:tcW w:w="1559" w:type="dxa"/>
          </w:tcPr>
          <w:p w14:paraId="2D8B8064" w14:textId="77777777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PV</w:t>
            </w:r>
          </w:p>
        </w:tc>
        <w:tc>
          <w:tcPr>
            <w:tcW w:w="1559" w:type="dxa"/>
          </w:tcPr>
          <w:p w14:paraId="4AE89F0D" w14:textId="5F2ACFBD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UC</w:t>
            </w:r>
          </w:p>
        </w:tc>
      </w:tr>
      <w:tr w:rsidR="006F5289" w:rsidRPr="006F5289" w14:paraId="18A0438E" w14:textId="592A87B1" w:rsidTr="00996E40">
        <w:trPr>
          <w:jc w:val="center"/>
        </w:trPr>
        <w:tc>
          <w:tcPr>
            <w:tcW w:w="1558" w:type="dxa"/>
          </w:tcPr>
          <w:p w14:paraId="53BC9B28" w14:textId="060D9436" w:rsidR="00457157" w:rsidRPr="006F5289" w:rsidRDefault="00B04F5E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ALZpath</w:t>
            </w:r>
            <w:proofErr w:type="spellEnd"/>
            <w:r w:rsidR="00457157" w:rsidRPr="006F5289">
              <w:rPr>
                <w:rFonts w:ascii="Arial" w:hAnsi="Arial" w:cs="Arial"/>
                <w:b/>
                <w:bCs/>
                <w:color w:val="000000" w:themeColor="text1"/>
              </w:rPr>
              <w:t xml:space="preserve"> p-tau217</w:t>
            </w:r>
          </w:p>
        </w:tc>
        <w:tc>
          <w:tcPr>
            <w:tcW w:w="1558" w:type="dxa"/>
          </w:tcPr>
          <w:p w14:paraId="05993982" w14:textId="6A2CB1A4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7</w:t>
            </w:r>
          </w:p>
        </w:tc>
        <w:tc>
          <w:tcPr>
            <w:tcW w:w="1558" w:type="dxa"/>
          </w:tcPr>
          <w:p w14:paraId="623FD9E3" w14:textId="057F0F74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65</w:t>
            </w:r>
          </w:p>
        </w:tc>
        <w:tc>
          <w:tcPr>
            <w:tcW w:w="1558" w:type="dxa"/>
          </w:tcPr>
          <w:p w14:paraId="4696B301" w14:textId="3A336E60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87</w:t>
            </w:r>
          </w:p>
        </w:tc>
        <w:tc>
          <w:tcPr>
            <w:tcW w:w="1559" w:type="dxa"/>
          </w:tcPr>
          <w:p w14:paraId="1E5E0987" w14:textId="40A100DD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69</w:t>
            </w:r>
          </w:p>
        </w:tc>
        <w:tc>
          <w:tcPr>
            <w:tcW w:w="1559" w:type="dxa"/>
          </w:tcPr>
          <w:p w14:paraId="4FA48690" w14:textId="1D41DC37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63</w:t>
            </w:r>
          </w:p>
        </w:tc>
      </w:tr>
      <w:tr w:rsidR="006F5289" w:rsidRPr="006F5289" w14:paraId="60C8A128" w14:textId="75CB266A" w:rsidTr="00996E40">
        <w:trPr>
          <w:jc w:val="center"/>
        </w:trPr>
        <w:tc>
          <w:tcPr>
            <w:tcW w:w="1558" w:type="dxa"/>
          </w:tcPr>
          <w:p w14:paraId="574C6B50" w14:textId="17C1E3FA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Janssen p-tau217</w:t>
            </w:r>
            <w:r w:rsidR="008C1710" w:rsidRPr="006F5289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1558" w:type="dxa"/>
          </w:tcPr>
          <w:p w14:paraId="29BDB5E7" w14:textId="1FC13E37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14</w:t>
            </w:r>
          </w:p>
        </w:tc>
        <w:tc>
          <w:tcPr>
            <w:tcW w:w="1558" w:type="dxa"/>
          </w:tcPr>
          <w:p w14:paraId="6DF83096" w14:textId="40DB1D4F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88</w:t>
            </w:r>
          </w:p>
        </w:tc>
        <w:tc>
          <w:tcPr>
            <w:tcW w:w="1558" w:type="dxa"/>
          </w:tcPr>
          <w:p w14:paraId="656CEA3E" w14:textId="25FB7122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09</w:t>
            </w:r>
          </w:p>
        </w:tc>
        <w:tc>
          <w:tcPr>
            <w:tcW w:w="1559" w:type="dxa"/>
          </w:tcPr>
          <w:p w14:paraId="1E634130" w14:textId="5B7A7D1B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52</w:t>
            </w:r>
          </w:p>
        </w:tc>
        <w:tc>
          <w:tcPr>
            <w:tcW w:w="1559" w:type="dxa"/>
          </w:tcPr>
          <w:p w14:paraId="0D8DA420" w14:textId="06DA72D1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22</w:t>
            </w:r>
          </w:p>
        </w:tc>
      </w:tr>
      <w:tr w:rsidR="006F5289" w:rsidRPr="006F5289" w14:paraId="6A9B4265" w14:textId="0DDE1D98" w:rsidTr="00996E40">
        <w:trPr>
          <w:jc w:val="center"/>
        </w:trPr>
        <w:tc>
          <w:tcPr>
            <w:tcW w:w="1558" w:type="dxa"/>
          </w:tcPr>
          <w:p w14:paraId="0BDB69C1" w14:textId="0C7F7D65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181</w:t>
            </w:r>
          </w:p>
        </w:tc>
        <w:tc>
          <w:tcPr>
            <w:tcW w:w="1558" w:type="dxa"/>
          </w:tcPr>
          <w:p w14:paraId="7B74CC01" w14:textId="379B433E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558" w:type="dxa"/>
          </w:tcPr>
          <w:p w14:paraId="4AC339B9" w14:textId="488FFA81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17</w:t>
            </w:r>
          </w:p>
        </w:tc>
        <w:tc>
          <w:tcPr>
            <w:tcW w:w="1558" w:type="dxa"/>
          </w:tcPr>
          <w:p w14:paraId="3E8A55AF" w14:textId="02625960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11</w:t>
            </w:r>
          </w:p>
        </w:tc>
        <w:tc>
          <w:tcPr>
            <w:tcW w:w="1559" w:type="dxa"/>
          </w:tcPr>
          <w:p w14:paraId="5C05EE7E" w14:textId="7210AFF3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559" w:type="dxa"/>
          </w:tcPr>
          <w:p w14:paraId="1D220C04" w14:textId="481E6ADE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8</w:t>
            </w:r>
          </w:p>
        </w:tc>
      </w:tr>
      <w:tr w:rsidR="006F5289" w:rsidRPr="006F5289" w14:paraId="4203932D" w14:textId="3E33A6FB" w:rsidTr="00996E40">
        <w:trPr>
          <w:jc w:val="center"/>
        </w:trPr>
        <w:tc>
          <w:tcPr>
            <w:tcW w:w="1558" w:type="dxa"/>
          </w:tcPr>
          <w:p w14:paraId="614F08BC" w14:textId="11FA4816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231</w:t>
            </w:r>
          </w:p>
        </w:tc>
        <w:tc>
          <w:tcPr>
            <w:tcW w:w="1558" w:type="dxa"/>
          </w:tcPr>
          <w:p w14:paraId="300F11A7" w14:textId="12E14102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7</w:t>
            </w:r>
          </w:p>
        </w:tc>
        <w:tc>
          <w:tcPr>
            <w:tcW w:w="1558" w:type="dxa"/>
          </w:tcPr>
          <w:p w14:paraId="4D250916" w14:textId="1A8FAF10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65</w:t>
            </w:r>
          </w:p>
        </w:tc>
        <w:tc>
          <w:tcPr>
            <w:tcW w:w="1558" w:type="dxa"/>
          </w:tcPr>
          <w:p w14:paraId="20DA6D88" w14:textId="2B1503A4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87</w:t>
            </w:r>
          </w:p>
        </w:tc>
        <w:tc>
          <w:tcPr>
            <w:tcW w:w="1559" w:type="dxa"/>
          </w:tcPr>
          <w:p w14:paraId="76A8BA64" w14:textId="66E8ECC9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69</w:t>
            </w:r>
          </w:p>
        </w:tc>
        <w:tc>
          <w:tcPr>
            <w:tcW w:w="1559" w:type="dxa"/>
          </w:tcPr>
          <w:p w14:paraId="5E99C77E" w14:textId="76A16B90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60</w:t>
            </w:r>
          </w:p>
        </w:tc>
      </w:tr>
      <w:tr w:rsidR="006F5289" w:rsidRPr="006F5289" w14:paraId="745889C5" w14:textId="4C872495" w:rsidTr="00996E40">
        <w:trPr>
          <w:jc w:val="center"/>
        </w:trPr>
        <w:tc>
          <w:tcPr>
            <w:tcW w:w="1558" w:type="dxa"/>
          </w:tcPr>
          <w:p w14:paraId="1E320123" w14:textId="77777777" w:rsidR="00457157" w:rsidRPr="006F5289" w:rsidRDefault="00457157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ß42/40</w:t>
            </w:r>
          </w:p>
        </w:tc>
        <w:tc>
          <w:tcPr>
            <w:tcW w:w="1558" w:type="dxa"/>
          </w:tcPr>
          <w:p w14:paraId="7F6262BE" w14:textId="1B765037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46</w:t>
            </w:r>
          </w:p>
        </w:tc>
        <w:tc>
          <w:tcPr>
            <w:tcW w:w="1558" w:type="dxa"/>
          </w:tcPr>
          <w:p w14:paraId="7C731AB7" w14:textId="231A22D7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42</w:t>
            </w:r>
          </w:p>
        </w:tc>
        <w:tc>
          <w:tcPr>
            <w:tcW w:w="1558" w:type="dxa"/>
          </w:tcPr>
          <w:p w14:paraId="66D4DCE2" w14:textId="4CC6D1A4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50</w:t>
            </w:r>
          </w:p>
        </w:tc>
        <w:tc>
          <w:tcPr>
            <w:tcW w:w="1559" w:type="dxa"/>
          </w:tcPr>
          <w:p w14:paraId="0F2AB46E" w14:textId="0BD9D8BB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60</w:t>
            </w:r>
          </w:p>
        </w:tc>
        <w:tc>
          <w:tcPr>
            <w:tcW w:w="1559" w:type="dxa"/>
          </w:tcPr>
          <w:p w14:paraId="779352F9" w14:textId="66D43356" w:rsidR="00457157" w:rsidRPr="006F5289" w:rsidRDefault="00457157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01</w:t>
            </w:r>
          </w:p>
        </w:tc>
      </w:tr>
      <w:tr w:rsidR="006F5289" w:rsidRPr="006F5289" w14:paraId="5AA35192" w14:textId="69E31B68" w:rsidTr="00996E40">
        <w:trPr>
          <w:jc w:val="center"/>
        </w:trPr>
        <w:tc>
          <w:tcPr>
            <w:tcW w:w="1558" w:type="dxa"/>
          </w:tcPr>
          <w:p w14:paraId="03AA320C" w14:textId="77777777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GFAP</w:t>
            </w:r>
          </w:p>
        </w:tc>
        <w:tc>
          <w:tcPr>
            <w:tcW w:w="1558" w:type="dxa"/>
          </w:tcPr>
          <w:p w14:paraId="334EA3FE" w14:textId="69A2267C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558" w:type="dxa"/>
          </w:tcPr>
          <w:p w14:paraId="6AF61280" w14:textId="0CAB4488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49</w:t>
            </w:r>
          </w:p>
        </w:tc>
        <w:tc>
          <w:tcPr>
            <w:tcW w:w="1558" w:type="dxa"/>
          </w:tcPr>
          <w:p w14:paraId="7D30A06C" w14:textId="2170D4F3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94</w:t>
            </w:r>
          </w:p>
        </w:tc>
        <w:tc>
          <w:tcPr>
            <w:tcW w:w="1559" w:type="dxa"/>
          </w:tcPr>
          <w:p w14:paraId="4D874D0A" w14:textId="00A622F5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1.000</w:t>
            </w:r>
          </w:p>
        </w:tc>
        <w:tc>
          <w:tcPr>
            <w:tcW w:w="1559" w:type="dxa"/>
          </w:tcPr>
          <w:p w14:paraId="489F55D9" w14:textId="6BF7B0A9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56</w:t>
            </w:r>
          </w:p>
        </w:tc>
      </w:tr>
      <w:tr w:rsidR="006F5289" w:rsidRPr="006F5289" w14:paraId="38AC6436" w14:textId="23AD4358" w:rsidTr="00996E40">
        <w:trPr>
          <w:jc w:val="center"/>
        </w:trPr>
        <w:tc>
          <w:tcPr>
            <w:tcW w:w="1558" w:type="dxa"/>
          </w:tcPr>
          <w:p w14:paraId="467D3F2E" w14:textId="77777777" w:rsidR="00457157" w:rsidRPr="006F5289" w:rsidRDefault="00457157" w:rsidP="004B41A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fL</w:t>
            </w:r>
          </w:p>
        </w:tc>
        <w:tc>
          <w:tcPr>
            <w:tcW w:w="1558" w:type="dxa"/>
          </w:tcPr>
          <w:p w14:paraId="4DEDAC30" w14:textId="1E6D780D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23</w:t>
            </w:r>
          </w:p>
        </w:tc>
        <w:tc>
          <w:tcPr>
            <w:tcW w:w="1558" w:type="dxa"/>
          </w:tcPr>
          <w:p w14:paraId="31F39D88" w14:textId="2009C476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84</w:t>
            </w:r>
          </w:p>
        </w:tc>
        <w:tc>
          <w:tcPr>
            <w:tcW w:w="1558" w:type="dxa"/>
          </w:tcPr>
          <w:p w14:paraId="69EF3A0E" w14:textId="6285D301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00</w:t>
            </w:r>
          </w:p>
        </w:tc>
        <w:tc>
          <w:tcPr>
            <w:tcW w:w="1559" w:type="dxa"/>
          </w:tcPr>
          <w:p w14:paraId="19930826" w14:textId="2EFA775A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75</w:t>
            </w:r>
          </w:p>
        </w:tc>
        <w:tc>
          <w:tcPr>
            <w:tcW w:w="1559" w:type="dxa"/>
          </w:tcPr>
          <w:p w14:paraId="48FD54D2" w14:textId="17678BD0" w:rsidR="00457157" w:rsidRPr="006F5289" w:rsidRDefault="00457157" w:rsidP="004B41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23</w:t>
            </w:r>
          </w:p>
        </w:tc>
      </w:tr>
    </w:tbl>
    <w:p w14:paraId="30BCD528" w14:textId="208D1DCC" w:rsidR="002F72E1" w:rsidRPr="001C69BB" w:rsidRDefault="003122B4" w:rsidP="00A0536B">
      <w:pPr>
        <w:spacing w:before="120" w:after="0"/>
        <w:rPr>
          <w:rFonts w:ascii="Arial" w:hAnsi="Arial" w:cs="Arial"/>
          <w:color w:val="000000" w:themeColor="text1"/>
        </w:rPr>
      </w:pPr>
      <w:r w:rsidRPr="001C69BB">
        <w:rPr>
          <w:rFonts w:ascii="Arial" w:hAnsi="Arial" w:cs="Arial"/>
          <w:color w:val="000000" w:themeColor="text1"/>
        </w:rPr>
        <w:t xml:space="preserve">Demographic and genetic covariates include age, sex, and </w:t>
      </w:r>
      <w:r w:rsidRPr="001C69BB">
        <w:rPr>
          <w:rFonts w:ascii="Arial" w:hAnsi="Arial" w:cs="Arial"/>
          <w:i/>
          <w:iCs/>
          <w:color w:val="000000" w:themeColor="text1"/>
        </w:rPr>
        <w:t>APOE</w:t>
      </w:r>
      <w:r w:rsidR="002D7994">
        <w:rPr>
          <w:rFonts w:ascii="Arial" w:hAnsi="Arial" w:cs="Arial"/>
          <w:i/>
          <w:iCs/>
          <w:color w:val="000000" w:themeColor="text1"/>
        </w:rPr>
        <w:t xml:space="preserve"> </w:t>
      </w:r>
      <w:r w:rsidR="002D7994" w:rsidRPr="00A0536B">
        <w:rPr>
          <w:rFonts w:ascii="Arial" w:hAnsi="Arial" w:cs="Arial"/>
          <w:color w:val="000000" w:themeColor="text1"/>
        </w:rPr>
        <w:t>ε4</w:t>
      </w:r>
      <w:r w:rsidR="002D7994">
        <w:rPr>
          <w:rFonts w:ascii="Arial" w:hAnsi="Arial" w:cs="Arial"/>
          <w:color w:val="000000" w:themeColor="text1"/>
        </w:rPr>
        <w:t xml:space="preserve"> carrier status</w:t>
      </w:r>
      <w:r w:rsidRPr="001C69BB">
        <w:rPr>
          <w:rFonts w:ascii="Arial" w:hAnsi="Arial" w:cs="Arial"/>
          <w:i/>
          <w:iCs/>
          <w:color w:val="000000" w:themeColor="text1"/>
        </w:rPr>
        <w:t>.</w:t>
      </w:r>
      <w:r w:rsidR="00770C0C" w:rsidRPr="001C69BB">
        <w:rPr>
          <w:rFonts w:ascii="Arial" w:hAnsi="Arial" w:cs="Arial"/>
          <w:color w:val="000000" w:themeColor="text1"/>
        </w:rPr>
        <w:t xml:space="preserve"> Sensitivity, specificity, positive predictive value (PPV), and negative predictive value (NPV) were determined </w:t>
      </w:r>
      <w:r w:rsidR="00464368" w:rsidRPr="001C69BB">
        <w:rPr>
          <w:rFonts w:ascii="Arial" w:hAnsi="Arial" w:cs="Arial"/>
          <w:color w:val="000000" w:themeColor="text1"/>
        </w:rPr>
        <w:t xml:space="preserve">with </w:t>
      </w:r>
      <w:r w:rsidR="00770C0C" w:rsidRPr="001C69BB">
        <w:rPr>
          <w:rFonts w:ascii="Arial" w:hAnsi="Arial" w:cs="Arial"/>
          <w:color w:val="000000" w:themeColor="text1"/>
        </w:rPr>
        <w:t>optimal Youden’s index.</w:t>
      </w:r>
    </w:p>
    <w:p w14:paraId="574A3CD1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76B4A1D6" w14:textId="77777777" w:rsidR="00277563" w:rsidRPr="006F5289" w:rsidRDefault="00277563" w:rsidP="002F72E1">
      <w:pPr>
        <w:rPr>
          <w:rFonts w:ascii="Arial" w:hAnsi="Arial" w:cs="Arial"/>
          <w:b/>
          <w:bCs/>
          <w:color w:val="000000" w:themeColor="text1"/>
        </w:rPr>
      </w:pPr>
    </w:p>
    <w:p w14:paraId="7AADB8AE" w14:textId="792F7C8B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7592DDC6" w14:textId="4CC9F30F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13AAFB9B" w14:textId="72C1DB27" w:rsidR="00CB3DC2" w:rsidRPr="006F5289" w:rsidRDefault="003122B4" w:rsidP="00CB3DC2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br w:type="page"/>
      </w:r>
    </w:p>
    <w:p w14:paraId="57353B88" w14:textId="0AF1D8A7" w:rsidR="003122B4" w:rsidRPr="006F5289" w:rsidRDefault="00282B8A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1691D0D9" wp14:editId="3F798792">
            <wp:extent cx="5943600" cy="4754880"/>
            <wp:effectExtent l="0" t="0" r="0" b="0"/>
            <wp:docPr id="1998092381" name="Picture 1" descr="A collage of graphs showing different sizes of thicknes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092381" name="Picture 1" descr="A collage of graphs showing different sizes of thickness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6C8CF" w14:textId="0375D97C" w:rsidR="003122B4" w:rsidRPr="006F5289" w:rsidRDefault="003122B4" w:rsidP="003122B4">
      <w:pPr>
        <w:pStyle w:val="Caption"/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6F528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Figure S2. </w:t>
      </w:r>
      <w:r w:rsidRPr="006F528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Correlation of plasma biomarker </w:t>
      </w:r>
      <w:r w:rsidR="003A52C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level</w:t>
      </w:r>
      <w:r w:rsidR="003A52C0" w:rsidRPr="006F528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 xml:space="preserve">s </w:t>
      </w:r>
      <w:r w:rsidRPr="006F528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with cortical thickness</w:t>
      </w:r>
      <w:r w:rsidRPr="006F5289">
        <w:rPr>
          <w:rFonts w:ascii="Arial" w:eastAsia="Times New Roman" w:hAnsi="Arial" w:cs="Arial"/>
          <w:b/>
          <w:bCs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. </w:t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>Correlation coefficients and their corresponding p values were determined using</w:t>
      </w:r>
      <w:r w:rsidRPr="006F5289">
        <w:rPr>
          <w:rFonts w:ascii="Arial" w:eastAsia="Times New Roman" w:hAnsi="Arial" w:cs="Arial"/>
          <w:b/>
          <w:bCs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</w:t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Spearman correlation. Blue lines and grey zones indicate the best-fit linear regression line and 95% CI, respectively. Data points were color-coded according to </w:t>
      </w:r>
      <w:r w:rsidRPr="006F5289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>neurodegeneration</w:t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status, with blue for </w:t>
      </w:r>
      <w:r w:rsidRPr="006F5289">
        <w:rPr>
          <w:rFonts w:ascii="Arial" w:hAnsi="Arial" w:cs="Arial"/>
          <w:i w:val="0"/>
          <w:iCs w:val="0"/>
          <w:noProof/>
          <w:color w:val="000000" w:themeColor="text1"/>
          <w:sz w:val="22"/>
          <w:szCs w:val="22"/>
        </w:rPr>
        <w:t xml:space="preserve">N-, </w:t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and red for N+. (A) </w:t>
      </w:r>
      <w:proofErr w:type="spellStart"/>
      <w:r w:rsidR="00B04F5E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>ALZpath</w:t>
      </w:r>
      <w:proofErr w:type="spellEnd"/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p-tau217, (B) Janssen p-tau217</w:t>
      </w:r>
      <w:r w:rsidR="008C1710"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>+</w:t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>, (C) p-tau181, (D) p-tau231, (E) A</w:t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sym w:font="Symbol" w:char="F062"/>
      </w:r>
      <w:r w:rsidRPr="006F5289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>42/40, (F) GFAP, and (G) NfL.</w:t>
      </w:r>
      <w:r w:rsidRPr="006F5289" w:rsidDel="00087467">
        <w:rPr>
          <w:rFonts w:ascii="Arial" w:eastAsia="Times New Roman" w:hAnsi="Arial" w:cs="Arial"/>
          <w:i w:val="0"/>
          <w:iCs w:val="0"/>
          <w:color w:val="000000" w:themeColor="text1"/>
          <w:kern w:val="0"/>
          <w:sz w:val="22"/>
          <w:szCs w:val="22"/>
          <w14:ligatures w14:val="none"/>
        </w:rPr>
        <w:t xml:space="preserve"> </w:t>
      </w:r>
    </w:p>
    <w:p w14:paraId="03504B99" w14:textId="77777777" w:rsidR="003122B4" w:rsidRPr="006F5289" w:rsidRDefault="003122B4">
      <w:pPr>
        <w:rPr>
          <w:rFonts w:ascii="Arial" w:hAnsi="Arial" w:cs="Arial"/>
          <w:b/>
          <w:bCs/>
          <w:color w:val="000000" w:themeColor="text1"/>
        </w:rPr>
      </w:pPr>
    </w:p>
    <w:p w14:paraId="143E90DE" w14:textId="77777777" w:rsidR="000C6595" w:rsidRPr="006F5289" w:rsidRDefault="000C6595" w:rsidP="002F72E1">
      <w:pPr>
        <w:rPr>
          <w:rFonts w:ascii="Arial" w:hAnsi="Arial" w:cs="Arial"/>
          <w:b/>
          <w:bCs/>
          <w:color w:val="000000" w:themeColor="text1"/>
        </w:rPr>
      </w:pPr>
    </w:p>
    <w:p w14:paraId="0D98BA2E" w14:textId="4B86A5CE" w:rsidR="000C6595" w:rsidRPr="006F5289" w:rsidRDefault="000C6595" w:rsidP="002F72E1">
      <w:pPr>
        <w:rPr>
          <w:rFonts w:ascii="Arial" w:hAnsi="Arial" w:cs="Arial"/>
          <w:b/>
          <w:bCs/>
          <w:color w:val="000000" w:themeColor="text1"/>
        </w:rPr>
      </w:pPr>
    </w:p>
    <w:p w14:paraId="0F1238B3" w14:textId="6787D31B" w:rsidR="000C6595" w:rsidRPr="006F5289" w:rsidRDefault="000C6595" w:rsidP="002F72E1">
      <w:pPr>
        <w:rPr>
          <w:rFonts w:ascii="Arial" w:hAnsi="Arial" w:cs="Arial"/>
          <w:b/>
          <w:bCs/>
          <w:color w:val="000000" w:themeColor="text1"/>
        </w:rPr>
      </w:pPr>
    </w:p>
    <w:p w14:paraId="6528A200" w14:textId="2882B82D" w:rsidR="000C6595" w:rsidRPr="006F5289" w:rsidRDefault="000C6595" w:rsidP="002F72E1">
      <w:pPr>
        <w:rPr>
          <w:rFonts w:ascii="Arial" w:hAnsi="Arial" w:cs="Arial"/>
          <w:b/>
          <w:bCs/>
          <w:color w:val="000000" w:themeColor="text1"/>
        </w:rPr>
      </w:pPr>
    </w:p>
    <w:p w14:paraId="1F1710A7" w14:textId="77777777" w:rsidR="003A5F0D" w:rsidRDefault="003A5F0D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55BB1BC0" w14:textId="1A034337" w:rsidR="000C6595" w:rsidRPr="006F5289" w:rsidRDefault="003A5F0D" w:rsidP="002F72E1">
      <w:pPr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hAnsi="Arial" w:cs="Arial"/>
          <w:b/>
          <w:bCs/>
          <w:color w:val="000000" w:themeColor="text1"/>
        </w:rPr>
        <w:lastRenderedPageBreak/>
        <w:t xml:space="preserve">Table S3. </w:t>
      </w:r>
      <w:r w:rsidR="00B715BC">
        <w:rPr>
          <w:rFonts w:ascii="Arial" w:hAnsi="Arial" w:cs="Arial"/>
          <w:b/>
          <w:bCs/>
          <w:color w:val="000000" w:themeColor="text1"/>
        </w:rPr>
        <w:t>Performance</w:t>
      </w:r>
      <w:r w:rsidRPr="006F5289">
        <w:rPr>
          <w:rFonts w:ascii="Arial" w:hAnsi="Arial" w:cs="Arial"/>
          <w:b/>
          <w:bCs/>
          <w:color w:val="000000" w:themeColor="text1"/>
        </w:rPr>
        <w:t xml:space="preserve"> metrics for predicting </w:t>
      </w:r>
      <w:r w:rsidR="00B715BC">
        <w:rPr>
          <w:rFonts w:ascii="Arial" w:hAnsi="Arial" w:cs="Arial"/>
          <w:b/>
          <w:bCs/>
          <w:color w:val="000000" w:themeColor="text1"/>
        </w:rPr>
        <w:t>n</w:t>
      </w:r>
      <w:r w:rsidRPr="006F5289">
        <w:rPr>
          <w:rFonts w:ascii="Arial" w:hAnsi="Arial" w:cs="Arial"/>
          <w:b/>
          <w:bCs/>
          <w:color w:val="000000" w:themeColor="text1"/>
        </w:rPr>
        <w:t xml:space="preserve">eurodegeneration status using the </w:t>
      </w:r>
      <w:r>
        <w:rPr>
          <w:rFonts w:ascii="Arial" w:hAnsi="Arial" w:cs="Arial"/>
          <w:b/>
          <w:bCs/>
          <w:color w:val="000000" w:themeColor="text1"/>
        </w:rPr>
        <w:t>biomarker-only</w:t>
      </w:r>
      <w:r w:rsidRPr="006F5289">
        <w:rPr>
          <w:rFonts w:ascii="Arial" w:hAnsi="Arial" w:cs="Arial"/>
          <w:b/>
          <w:bCs/>
          <w:color w:val="000000" w:themeColor="text1"/>
        </w:rPr>
        <w:t xml:space="preserve"> model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F5289" w:rsidRPr="006F5289" w14:paraId="48AE9DFE" w14:textId="3D7948B9" w:rsidTr="00F615B0">
        <w:trPr>
          <w:jc w:val="center"/>
        </w:trPr>
        <w:tc>
          <w:tcPr>
            <w:tcW w:w="1558" w:type="dxa"/>
          </w:tcPr>
          <w:p w14:paraId="2898FADE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0FDCE733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558" w:type="dxa"/>
          </w:tcPr>
          <w:p w14:paraId="289E4D1F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558" w:type="dxa"/>
          </w:tcPr>
          <w:p w14:paraId="5C015D93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PV</w:t>
            </w:r>
          </w:p>
        </w:tc>
        <w:tc>
          <w:tcPr>
            <w:tcW w:w="1559" w:type="dxa"/>
          </w:tcPr>
          <w:p w14:paraId="3B6FBCE6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PV</w:t>
            </w:r>
          </w:p>
        </w:tc>
        <w:tc>
          <w:tcPr>
            <w:tcW w:w="1559" w:type="dxa"/>
          </w:tcPr>
          <w:p w14:paraId="70E7A40A" w14:textId="550A98A3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UC</w:t>
            </w:r>
          </w:p>
        </w:tc>
      </w:tr>
      <w:tr w:rsidR="006F5289" w:rsidRPr="006F5289" w14:paraId="422DC88C" w14:textId="018D14BD" w:rsidTr="00F615B0">
        <w:trPr>
          <w:jc w:val="center"/>
        </w:trPr>
        <w:tc>
          <w:tcPr>
            <w:tcW w:w="1558" w:type="dxa"/>
          </w:tcPr>
          <w:p w14:paraId="6DEFFC53" w14:textId="25182914" w:rsidR="003122B4" w:rsidRPr="006F5289" w:rsidRDefault="00B04F5E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ALZpath</w:t>
            </w:r>
            <w:proofErr w:type="spellEnd"/>
            <w:r w:rsidR="003122B4" w:rsidRPr="006F5289">
              <w:rPr>
                <w:rFonts w:ascii="Arial" w:hAnsi="Arial" w:cs="Arial"/>
                <w:b/>
                <w:bCs/>
                <w:color w:val="000000" w:themeColor="text1"/>
              </w:rPr>
              <w:t xml:space="preserve"> p-tau217</w:t>
            </w:r>
          </w:p>
        </w:tc>
        <w:tc>
          <w:tcPr>
            <w:tcW w:w="1558" w:type="dxa"/>
          </w:tcPr>
          <w:p w14:paraId="2AB0014D" w14:textId="11B6277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71</w:t>
            </w:r>
          </w:p>
        </w:tc>
        <w:tc>
          <w:tcPr>
            <w:tcW w:w="1558" w:type="dxa"/>
          </w:tcPr>
          <w:p w14:paraId="3D2EB845" w14:textId="4510AA7D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58</w:t>
            </w:r>
          </w:p>
        </w:tc>
        <w:tc>
          <w:tcPr>
            <w:tcW w:w="1558" w:type="dxa"/>
          </w:tcPr>
          <w:p w14:paraId="44600BFA" w14:textId="527BD08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16</w:t>
            </w:r>
          </w:p>
        </w:tc>
        <w:tc>
          <w:tcPr>
            <w:tcW w:w="1559" w:type="dxa"/>
          </w:tcPr>
          <w:p w14:paraId="33B858A7" w14:textId="6DDDF84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23</w:t>
            </w:r>
          </w:p>
        </w:tc>
        <w:tc>
          <w:tcPr>
            <w:tcW w:w="1559" w:type="dxa"/>
          </w:tcPr>
          <w:p w14:paraId="1C6148F1" w14:textId="1A732652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01</w:t>
            </w:r>
          </w:p>
        </w:tc>
      </w:tr>
      <w:tr w:rsidR="006F5289" w:rsidRPr="006F5289" w14:paraId="7BC355EE" w14:textId="5B37F475" w:rsidTr="00F615B0">
        <w:trPr>
          <w:jc w:val="center"/>
        </w:trPr>
        <w:tc>
          <w:tcPr>
            <w:tcW w:w="1558" w:type="dxa"/>
          </w:tcPr>
          <w:p w14:paraId="71738071" w14:textId="4BDEF294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Janssen p-tau217</w:t>
            </w:r>
            <w:r w:rsidR="008C1710" w:rsidRPr="006F5289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1558" w:type="dxa"/>
          </w:tcPr>
          <w:p w14:paraId="77136A3B" w14:textId="12D8FEFD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12</w:t>
            </w:r>
          </w:p>
        </w:tc>
        <w:tc>
          <w:tcPr>
            <w:tcW w:w="1558" w:type="dxa"/>
          </w:tcPr>
          <w:p w14:paraId="3EDF4AF3" w14:textId="52D750B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87</w:t>
            </w:r>
          </w:p>
        </w:tc>
        <w:tc>
          <w:tcPr>
            <w:tcW w:w="1558" w:type="dxa"/>
          </w:tcPr>
          <w:p w14:paraId="174B2D50" w14:textId="6CAC86C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67</w:t>
            </w:r>
          </w:p>
        </w:tc>
        <w:tc>
          <w:tcPr>
            <w:tcW w:w="1559" w:type="dxa"/>
          </w:tcPr>
          <w:p w14:paraId="3A161228" w14:textId="64F9BA2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33</w:t>
            </w:r>
          </w:p>
        </w:tc>
        <w:tc>
          <w:tcPr>
            <w:tcW w:w="1559" w:type="dxa"/>
          </w:tcPr>
          <w:p w14:paraId="0CAA069C" w14:textId="037D167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58</w:t>
            </w:r>
          </w:p>
        </w:tc>
      </w:tr>
      <w:tr w:rsidR="006F5289" w:rsidRPr="006F5289" w14:paraId="03C6625A" w14:textId="71CC3F39" w:rsidTr="00F615B0">
        <w:trPr>
          <w:jc w:val="center"/>
        </w:trPr>
        <w:tc>
          <w:tcPr>
            <w:tcW w:w="1558" w:type="dxa"/>
          </w:tcPr>
          <w:p w14:paraId="0FC47DA8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181</w:t>
            </w:r>
          </w:p>
        </w:tc>
        <w:tc>
          <w:tcPr>
            <w:tcW w:w="1558" w:type="dxa"/>
          </w:tcPr>
          <w:p w14:paraId="0015429E" w14:textId="6AFC54CF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71</w:t>
            </w:r>
          </w:p>
        </w:tc>
        <w:tc>
          <w:tcPr>
            <w:tcW w:w="1558" w:type="dxa"/>
          </w:tcPr>
          <w:p w14:paraId="4AA95DCC" w14:textId="391B1D62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07</w:t>
            </w:r>
          </w:p>
        </w:tc>
        <w:tc>
          <w:tcPr>
            <w:tcW w:w="1558" w:type="dxa"/>
          </w:tcPr>
          <w:p w14:paraId="5E803001" w14:textId="314A757D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71</w:t>
            </w:r>
          </w:p>
        </w:tc>
        <w:tc>
          <w:tcPr>
            <w:tcW w:w="1559" w:type="dxa"/>
          </w:tcPr>
          <w:p w14:paraId="76BE761E" w14:textId="6E9FF425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35</w:t>
            </w:r>
          </w:p>
        </w:tc>
        <w:tc>
          <w:tcPr>
            <w:tcW w:w="1559" w:type="dxa"/>
          </w:tcPr>
          <w:p w14:paraId="43A26285" w14:textId="3325465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15</w:t>
            </w:r>
          </w:p>
        </w:tc>
      </w:tr>
      <w:tr w:rsidR="006F5289" w:rsidRPr="006F5289" w14:paraId="3C6C0D94" w14:textId="47AA690C" w:rsidTr="00F615B0">
        <w:trPr>
          <w:jc w:val="center"/>
        </w:trPr>
        <w:tc>
          <w:tcPr>
            <w:tcW w:w="1558" w:type="dxa"/>
          </w:tcPr>
          <w:p w14:paraId="6CB7B723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231</w:t>
            </w:r>
          </w:p>
        </w:tc>
        <w:tc>
          <w:tcPr>
            <w:tcW w:w="1558" w:type="dxa"/>
          </w:tcPr>
          <w:p w14:paraId="5EF9AC81" w14:textId="18C337E3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00</w:t>
            </w:r>
          </w:p>
        </w:tc>
        <w:tc>
          <w:tcPr>
            <w:tcW w:w="1558" w:type="dxa"/>
          </w:tcPr>
          <w:p w14:paraId="2B5BB532" w14:textId="7A6C9548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42</w:t>
            </w:r>
          </w:p>
        </w:tc>
        <w:tc>
          <w:tcPr>
            <w:tcW w:w="1558" w:type="dxa"/>
          </w:tcPr>
          <w:p w14:paraId="7842FAF4" w14:textId="5D819DB2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66</w:t>
            </w:r>
          </w:p>
        </w:tc>
        <w:tc>
          <w:tcPr>
            <w:tcW w:w="1559" w:type="dxa"/>
          </w:tcPr>
          <w:p w14:paraId="3CA260E5" w14:textId="145A931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69</w:t>
            </w:r>
          </w:p>
        </w:tc>
        <w:tc>
          <w:tcPr>
            <w:tcW w:w="1559" w:type="dxa"/>
          </w:tcPr>
          <w:p w14:paraId="6F8CDE4D" w14:textId="2B144B9D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85</w:t>
            </w:r>
          </w:p>
        </w:tc>
      </w:tr>
      <w:tr w:rsidR="006F5289" w:rsidRPr="006F5289" w14:paraId="4F402147" w14:textId="0A39343A" w:rsidTr="00F615B0">
        <w:trPr>
          <w:jc w:val="center"/>
        </w:trPr>
        <w:tc>
          <w:tcPr>
            <w:tcW w:w="1558" w:type="dxa"/>
          </w:tcPr>
          <w:p w14:paraId="1851BF2F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ß42/40</w:t>
            </w:r>
          </w:p>
        </w:tc>
        <w:tc>
          <w:tcPr>
            <w:tcW w:w="1558" w:type="dxa"/>
          </w:tcPr>
          <w:p w14:paraId="13202E71" w14:textId="586E98C1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40</w:t>
            </w:r>
          </w:p>
        </w:tc>
        <w:tc>
          <w:tcPr>
            <w:tcW w:w="1558" w:type="dxa"/>
          </w:tcPr>
          <w:p w14:paraId="54A259A6" w14:textId="22D6DED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47</w:t>
            </w:r>
          </w:p>
        </w:tc>
        <w:tc>
          <w:tcPr>
            <w:tcW w:w="1558" w:type="dxa"/>
          </w:tcPr>
          <w:p w14:paraId="735622C6" w14:textId="65EC80AF" w:rsidR="003122B4" w:rsidRPr="006F5289" w:rsidRDefault="003122B4" w:rsidP="00770C0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97</w:t>
            </w:r>
          </w:p>
        </w:tc>
        <w:tc>
          <w:tcPr>
            <w:tcW w:w="1559" w:type="dxa"/>
          </w:tcPr>
          <w:p w14:paraId="4A80EE3B" w14:textId="2AB15734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00</w:t>
            </w:r>
          </w:p>
        </w:tc>
        <w:tc>
          <w:tcPr>
            <w:tcW w:w="1559" w:type="dxa"/>
          </w:tcPr>
          <w:p w14:paraId="4F95391C" w14:textId="2A9C6D2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90</w:t>
            </w:r>
          </w:p>
        </w:tc>
      </w:tr>
      <w:tr w:rsidR="006F5289" w:rsidRPr="006F5289" w14:paraId="41E1B1BA" w14:textId="2ABCCF2D" w:rsidTr="00F615B0">
        <w:trPr>
          <w:jc w:val="center"/>
        </w:trPr>
        <w:tc>
          <w:tcPr>
            <w:tcW w:w="1558" w:type="dxa"/>
          </w:tcPr>
          <w:p w14:paraId="6A498472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GFAP</w:t>
            </w:r>
          </w:p>
        </w:tc>
        <w:tc>
          <w:tcPr>
            <w:tcW w:w="1558" w:type="dxa"/>
          </w:tcPr>
          <w:p w14:paraId="216AF995" w14:textId="6EA6048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00</w:t>
            </w:r>
          </w:p>
        </w:tc>
        <w:tc>
          <w:tcPr>
            <w:tcW w:w="1558" w:type="dxa"/>
          </w:tcPr>
          <w:p w14:paraId="1FF59FC0" w14:textId="48A9E3A9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96</w:t>
            </w:r>
          </w:p>
        </w:tc>
        <w:tc>
          <w:tcPr>
            <w:tcW w:w="1558" w:type="dxa"/>
          </w:tcPr>
          <w:p w14:paraId="2CFE3B54" w14:textId="1707743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41</w:t>
            </w:r>
          </w:p>
        </w:tc>
        <w:tc>
          <w:tcPr>
            <w:tcW w:w="1559" w:type="dxa"/>
          </w:tcPr>
          <w:p w14:paraId="3036D04C" w14:textId="2218AB0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37</w:t>
            </w:r>
          </w:p>
        </w:tc>
        <w:tc>
          <w:tcPr>
            <w:tcW w:w="1559" w:type="dxa"/>
          </w:tcPr>
          <w:p w14:paraId="2864A952" w14:textId="27110C5E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68</w:t>
            </w:r>
          </w:p>
        </w:tc>
      </w:tr>
      <w:tr w:rsidR="006F5289" w:rsidRPr="006F5289" w14:paraId="0E91AF33" w14:textId="38C07C91" w:rsidTr="00F615B0">
        <w:trPr>
          <w:jc w:val="center"/>
        </w:trPr>
        <w:tc>
          <w:tcPr>
            <w:tcW w:w="1558" w:type="dxa"/>
          </w:tcPr>
          <w:p w14:paraId="0A6BF64E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fL</w:t>
            </w:r>
          </w:p>
        </w:tc>
        <w:tc>
          <w:tcPr>
            <w:tcW w:w="1558" w:type="dxa"/>
          </w:tcPr>
          <w:p w14:paraId="6AD4B79F" w14:textId="5B2A78A4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60</w:t>
            </w:r>
          </w:p>
        </w:tc>
        <w:tc>
          <w:tcPr>
            <w:tcW w:w="1558" w:type="dxa"/>
          </w:tcPr>
          <w:p w14:paraId="7D952BD2" w14:textId="191A72CF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60</w:t>
            </w:r>
          </w:p>
        </w:tc>
        <w:tc>
          <w:tcPr>
            <w:tcW w:w="1558" w:type="dxa"/>
          </w:tcPr>
          <w:p w14:paraId="5EBF080E" w14:textId="34380C51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67</w:t>
            </w:r>
          </w:p>
        </w:tc>
        <w:tc>
          <w:tcPr>
            <w:tcW w:w="1559" w:type="dxa"/>
          </w:tcPr>
          <w:p w14:paraId="61A4E929" w14:textId="482BABE5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38</w:t>
            </w:r>
          </w:p>
        </w:tc>
        <w:tc>
          <w:tcPr>
            <w:tcW w:w="1559" w:type="dxa"/>
          </w:tcPr>
          <w:p w14:paraId="4B778EFB" w14:textId="78C27233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87</w:t>
            </w:r>
          </w:p>
        </w:tc>
      </w:tr>
    </w:tbl>
    <w:p w14:paraId="35454454" w14:textId="5242AC0E" w:rsidR="000C6595" w:rsidRPr="006F5289" w:rsidRDefault="000C6595" w:rsidP="002F72E1">
      <w:pPr>
        <w:rPr>
          <w:rFonts w:ascii="Arial" w:hAnsi="Arial" w:cs="Arial"/>
          <w:b/>
          <w:bCs/>
          <w:color w:val="000000" w:themeColor="text1"/>
        </w:rPr>
      </w:pPr>
    </w:p>
    <w:p w14:paraId="1E52EACB" w14:textId="5C24BBCB" w:rsidR="002F72E1" w:rsidRPr="00B715BC" w:rsidRDefault="00770C0C" w:rsidP="002F72E1">
      <w:pPr>
        <w:rPr>
          <w:rFonts w:ascii="Arial" w:hAnsi="Arial" w:cs="Arial"/>
          <w:color w:val="000000" w:themeColor="text1"/>
        </w:rPr>
      </w:pPr>
      <w:r w:rsidRPr="00A0536B">
        <w:rPr>
          <w:rFonts w:ascii="Arial" w:hAnsi="Arial" w:cs="Arial"/>
          <w:color w:val="000000" w:themeColor="text1"/>
        </w:rPr>
        <w:t xml:space="preserve">Sensitivity, specificity, positive predictive value (PPV), and negative predictive value (NPV) were determined </w:t>
      </w:r>
      <w:r w:rsidR="00464368" w:rsidRPr="00A0536B">
        <w:rPr>
          <w:rFonts w:ascii="Arial" w:hAnsi="Arial" w:cs="Arial"/>
          <w:color w:val="000000" w:themeColor="text1"/>
        </w:rPr>
        <w:t xml:space="preserve">with </w:t>
      </w:r>
      <w:r w:rsidRPr="00A0536B">
        <w:rPr>
          <w:rFonts w:ascii="Arial" w:hAnsi="Arial" w:cs="Arial"/>
          <w:color w:val="000000" w:themeColor="text1"/>
        </w:rPr>
        <w:t>optimal Youden’s index.</w:t>
      </w:r>
    </w:p>
    <w:p w14:paraId="6E063CF1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71EA03E5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1ACAB224" w14:textId="7EE3E2E6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1F0C49B8" w14:textId="505A2598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4ED036C0" w14:textId="77777777" w:rsidR="00631E63" w:rsidRPr="006F5289" w:rsidRDefault="00631E63" w:rsidP="002F72E1">
      <w:pPr>
        <w:rPr>
          <w:rFonts w:ascii="Arial" w:hAnsi="Arial" w:cs="Arial"/>
          <w:b/>
          <w:bCs/>
          <w:color w:val="000000" w:themeColor="text1"/>
        </w:rPr>
      </w:pPr>
    </w:p>
    <w:p w14:paraId="0A121D15" w14:textId="77777777" w:rsidR="00631E63" w:rsidRPr="006F5289" w:rsidRDefault="00631E63" w:rsidP="002F72E1">
      <w:pPr>
        <w:rPr>
          <w:rFonts w:ascii="Arial" w:hAnsi="Arial" w:cs="Arial"/>
          <w:b/>
          <w:bCs/>
          <w:color w:val="000000" w:themeColor="text1"/>
        </w:rPr>
      </w:pPr>
    </w:p>
    <w:p w14:paraId="167B3362" w14:textId="0AF4F235" w:rsidR="00631E63" w:rsidRPr="006F5289" w:rsidRDefault="003122B4" w:rsidP="00A0536B">
      <w:pPr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6F5289">
        <w:rPr>
          <w:rFonts w:ascii="Arial" w:hAnsi="Arial" w:cs="Arial"/>
          <w:b/>
          <w:bCs/>
          <w:color w:val="000000" w:themeColor="text1"/>
        </w:rPr>
        <w:br w:type="page"/>
      </w:r>
      <w:r w:rsidR="00F057E4" w:rsidRPr="006F5289">
        <w:rPr>
          <w:rFonts w:ascii="Arial" w:hAnsi="Arial" w:cs="Arial"/>
          <w:b/>
          <w:bCs/>
          <w:color w:val="000000" w:themeColor="text1"/>
        </w:rPr>
        <w:lastRenderedPageBreak/>
        <w:t xml:space="preserve">Table S4. </w:t>
      </w:r>
      <w:r w:rsidR="00F057E4">
        <w:rPr>
          <w:rFonts w:ascii="Arial" w:hAnsi="Arial" w:cs="Arial"/>
          <w:b/>
          <w:bCs/>
          <w:color w:val="000000" w:themeColor="text1"/>
        </w:rPr>
        <w:t>Performance metrics</w:t>
      </w:r>
      <w:r w:rsidR="00F057E4" w:rsidRPr="006F5289">
        <w:rPr>
          <w:rFonts w:ascii="Arial" w:hAnsi="Arial" w:cs="Arial"/>
          <w:b/>
          <w:bCs/>
          <w:color w:val="000000" w:themeColor="text1"/>
        </w:rPr>
        <w:t xml:space="preserve"> for predicting </w:t>
      </w:r>
      <w:r w:rsidR="00F057E4">
        <w:rPr>
          <w:rFonts w:ascii="Arial" w:hAnsi="Arial" w:cs="Arial"/>
          <w:b/>
          <w:bCs/>
          <w:color w:val="000000" w:themeColor="text1"/>
        </w:rPr>
        <w:t>n</w:t>
      </w:r>
      <w:r w:rsidR="00F057E4" w:rsidRPr="006F5289">
        <w:rPr>
          <w:rFonts w:ascii="Arial" w:hAnsi="Arial" w:cs="Arial"/>
          <w:b/>
          <w:bCs/>
          <w:color w:val="000000" w:themeColor="text1"/>
        </w:rPr>
        <w:t xml:space="preserve">eurodegeneration status using </w:t>
      </w:r>
      <w:r w:rsidR="00F057E4">
        <w:rPr>
          <w:rFonts w:ascii="Arial" w:hAnsi="Arial" w:cs="Arial"/>
          <w:b/>
          <w:bCs/>
          <w:color w:val="000000" w:themeColor="text1"/>
        </w:rPr>
        <w:t>covariate-</w:t>
      </w:r>
      <w:r w:rsidR="00F057E4" w:rsidRPr="006F5289">
        <w:rPr>
          <w:rFonts w:ascii="Arial" w:hAnsi="Arial" w:cs="Arial"/>
          <w:b/>
          <w:bCs/>
          <w:color w:val="000000" w:themeColor="text1"/>
        </w:rPr>
        <w:t xml:space="preserve">adjusted model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F5289" w:rsidRPr="006F5289" w14:paraId="21745137" w14:textId="2648351B" w:rsidTr="00DB0115">
        <w:trPr>
          <w:jc w:val="center"/>
        </w:trPr>
        <w:tc>
          <w:tcPr>
            <w:tcW w:w="1558" w:type="dxa"/>
          </w:tcPr>
          <w:p w14:paraId="3BE4DF42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58" w:type="dxa"/>
          </w:tcPr>
          <w:p w14:paraId="5655AADC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558" w:type="dxa"/>
          </w:tcPr>
          <w:p w14:paraId="2F88A97E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558" w:type="dxa"/>
          </w:tcPr>
          <w:p w14:paraId="28DB0C02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PV</w:t>
            </w:r>
          </w:p>
        </w:tc>
        <w:tc>
          <w:tcPr>
            <w:tcW w:w="1559" w:type="dxa"/>
          </w:tcPr>
          <w:p w14:paraId="76687C45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PV</w:t>
            </w:r>
          </w:p>
        </w:tc>
        <w:tc>
          <w:tcPr>
            <w:tcW w:w="1559" w:type="dxa"/>
          </w:tcPr>
          <w:p w14:paraId="3B2A1CFC" w14:textId="63E61DFE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UC</w:t>
            </w:r>
          </w:p>
        </w:tc>
      </w:tr>
      <w:tr w:rsidR="006F5289" w:rsidRPr="006F5289" w14:paraId="3128E4C3" w14:textId="59A6BC29" w:rsidTr="00DB0115">
        <w:trPr>
          <w:jc w:val="center"/>
        </w:trPr>
        <w:tc>
          <w:tcPr>
            <w:tcW w:w="1558" w:type="dxa"/>
          </w:tcPr>
          <w:p w14:paraId="065C5EE9" w14:textId="5717E58C" w:rsidR="003122B4" w:rsidRPr="006F5289" w:rsidRDefault="00B04F5E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ALZpath</w:t>
            </w:r>
            <w:proofErr w:type="spellEnd"/>
            <w:r w:rsidR="003122B4" w:rsidRPr="006F5289">
              <w:rPr>
                <w:rFonts w:ascii="Arial" w:hAnsi="Arial" w:cs="Arial"/>
                <w:b/>
                <w:bCs/>
                <w:color w:val="000000" w:themeColor="text1"/>
              </w:rPr>
              <w:t xml:space="preserve"> p-tau217</w:t>
            </w:r>
          </w:p>
        </w:tc>
        <w:tc>
          <w:tcPr>
            <w:tcW w:w="1558" w:type="dxa"/>
          </w:tcPr>
          <w:p w14:paraId="20B1BF67" w14:textId="3B0CE82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41</w:t>
            </w:r>
          </w:p>
        </w:tc>
        <w:tc>
          <w:tcPr>
            <w:tcW w:w="1558" w:type="dxa"/>
          </w:tcPr>
          <w:p w14:paraId="5E089314" w14:textId="4C512398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23</w:t>
            </w:r>
          </w:p>
        </w:tc>
        <w:tc>
          <w:tcPr>
            <w:tcW w:w="1558" w:type="dxa"/>
          </w:tcPr>
          <w:p w14:paraId="09FF5D1B" w14:textId="557D6CC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32</w:t>
            </w:r>
          </w:p>
        </w:tc>
        <w:tc>
          <w:tcPr>
            <w:tcW w:w="1559" w:type="dxa"/>
          </w:tcPr>
          <w:p w14:paraId="24A38B6F" w14:textId="1A25676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909</w:t>
            </w:r>
          </w:p>
        </w:tc>
        <w:tc>
          <w:tcPr>
            <w:tcW w:w="1559" w:type="dxa"/>
          </w:tcPr>
          <w:p w14:paraId="6C8D537F" w14:textId="516BCDD9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22</w:t>
            </w:r>
          </w:p>
        </w:tc>
      </w:tr>
      <w:tr w:rsidR="006F5289" w:rsidRPr="006F5289" w14:paraId="787B413C" w14:textId="04C930D7" w:rsidTr="00DB0115">
        <w:trPr>
          <w:jc w:val="center"/>
        </w:trPr>
        <w:tc>
          <w:tcPr>
            <w:tcW w:w="1558" w:type="dxa"/>
          </w:tcPr>
          <w:p w14:paraId="08DCD29A" w14:textId="5491CD9B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Janssen p-tau217</w:t>
            </w:r>
            <w:r w:rsidR="008C1710" w:rsidRPr="006F5289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1558" w:type="dxa"/>
          </w:tcPr>
          <w:p w14:paraId="1A88158B" w14:textId="52E78869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59</w:t>
            </w:r>
          </w:p>
        </w:tc>
        <w:tc>
          <w:tcPr>
            <w:tcW w:w="1558" w:type="dxa"/>
          </w:tcPr>
          <w:p w14:paraId="71AF46CA" w14:textId="7E7115A7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77</w:t>
            </w:r>
          </w:p>
        </w:tc>
        <w:tc>
          <w:tcPr>
            <w:tcW w:w="1558" w:type="dxa"/>
          </w:tcPr>
          <w:p w14:paraId="6C3BB6A8" w14:textId="79C740CF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87</w:t>
            </w:r>
          </w:p>
        </w:tc>
        <w:tc>
          <w:tcPr>
            <w:tcW w:w="1559" w:type="dxa"/>
          </w:tcPr>
          <w:p w14:paraId="49DB2DDD" w14:textId="739677A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37</w:t>
            </w:r>
          </w:p>
        </w:tc>
        <w:tc>
          <w:tcPr>
            <w:tcW w:w="1559" w:type="dxa"/>
          </w:tcPr>
          <w:p w14:paraId="35636BC4" w14:textId="29B7857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07</w:t>
            </w:r>
          </w:p>
        </w:tc>
      </w:tr>
      <w:tr w:rsidR="006F5289" w:rsidRPr="006F5289" w14:paraId="5A38D3A0" w14:textId="422A18DE" w:rsidTr="00DB0115">
        <w:trPr>
          <w:jc w:val="center"/>
        </w:trPr>
        <w:tc>
          <w:tcPr>
            <w:tcW w:w="1558" w:type="dxa"/>
          </w:tcPr>
          <w:p w14:paraId="2B82A5B7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181</w:t>
            </w:r>
          </w:p>
        </w:tc>
        <w:tc>
          <w:tcPr>
            <w:tcW w:w="1558" w:type="dxa"/>
          </w:tcPr>
          <w:p w14:paraId="4E1C2E2D" w14:textId="236BECBE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41</w:t>
            </w:r>
          </w:p>
        </w:tc>
        <w:tc>
          <w:tcPr>
            <w:tcW w:w="1558" w:type="dxa"/>
          </w:tcPr>
          <w:p w14:paraId="2A24663E" w14:textId="52C567C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823</w:t>
            </w:r>
          </w:p>
        </w:tc>
        <w:tc>
          <w:tcPr>
            <w:tcW w:w="1558" w:type="dxa"/>
          </w:tcPr>
          <w:p w14:paraId="51730F98" w14:textId="2DA6C91C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77</w:t>
            </w:r>
          </w:p>
        </w:tc>
        <w:tc>
          <w:tcPr>
            <w:tcW w:w="1559" w:type="dxa"/>
          </w:tcPr>
          <w:p w14:paraId="462A2777" w14:textId="40893A87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729</w:t>
            </w:r>
          </w:p>
        </w:tc>
        <w:tc>
          <w:tcPr>
            <w:tcW w:w="1559" w:type="dxa"/>
          </w:tcPr>
          <w:p w14:paraId="6408CE3E" w14:textId="6031F29D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93</w:t>
            </w:r>
          </w:p>
        </w:tc>
      </w:tr>
      <w:tr w:rsidR="006F5289" w:rsidRPr="006F5289" w14:paraId="76F34696" w14:textId="40DD194F" w:rsidTr="00DB0115">
        <w:trPr>
          <w:jc w:val="center"/>
        </w:trPr>
        <w:tc>
          <w:tcPr>
            <w:tcW w:w="1558" w:type="dxa"/>
          </w:tcPr>
          <w:p w14:paraId="511B8155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p-tau231</w:t>
            </w:r>
          </w:p>
        </w:tc>
        <w:tc>
          <w:tcPr>
            <w:tcW w:w="1558" w:type="dxa"/>
          </w:tcPr>
          <w:p w14:paraId="273D7C69" w14:textId="6BF43C04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00</w:t>
            </w:r>
          </w:p>
        </w:tc>
        <w:tc>
          <w:tcPr>
            <w:tcW w:w="1558" w:type="dxa"/>
          </w:tcPr>
          <w:p w14:paraId="7CDA9C83" w14:textId="5E801FE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42</w:t>
            </w:r>
          </w:p>
        </w:tc>
        <w:tc>
          <w:tcPr>
            <w:tcW w:w="1558" w:type="dxa"/>
          </w:tcPr>
          <w:p w14:paraId="69B33BA8" w14:textId="1D9A7D0F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66</w:t>
            </w:r>
          </w:p>
        </w:tc>
        <w:tc>
          <w:tcPr>
            <w:tcW w:w="1559" w:type="dxa"/>
          </w:tcPr>
          <w:p w14:paraId="1C0495CB" w14:textId="0E060B71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69</w:t>
            </w:r>
          </w:p>
        </w:tc>
        <w:tc>
          <w:tcPr>
            <w:tcW w:w="1559" w:type="dxa"/>
          </w:tcPr>
          <w:p w14:paraId="7D20BE0B" w14:textId="59F9C949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85</w:t>
            </w:r>
          </w:p>
        </w:tc>
      </w:tr>
      <w:tr w:rsidR="006F5289" w:rsidRPr="006F5289" w14:paraId="0D76FC68" w14:textId="6C279DBC" w:rsidTr="00DB0115">
        <w:trPr>
          <w:jc w:val="center"/>
        </w:trPr>
        <w:tc>
          <w:tcPr>
            <w:tcW w:w="1558" w:type="dxa"/>
          </w:tcPr>
          <w:p w14:paraId="6DE7F162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Aß42/40</w:t>
            </w:r>
          </w:p>
        </w:tc>
        <w:tc>
          <w:tcPr>
            <w:tcW w:w="1558" w:type="dxa"/>
          </w:tcPr>
          <w:p w14:paraId="76243768" w14:textId="7FFC8ED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160</w:t>
            </w:r>
          </w:p>
        </w:tc>
        <w:tc>
          <w:tcPr>
            <w:tcW w:w="1558" w:type="dxa"/>
          </w:tcPr>
          <w:p w14:paraId="666E85E4" w14:textId="4CCFE989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38</w:t>
            </w:r>
          </w:p>
        </w:tc>
        <w:tc>
          <w:tcPr>
            <w:tcW w:w="1558" w:type="dxa"/>
          </w:tcPr>
          <w:p w14:paraId="3913786F" w14:textId="2E0A8542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190</w:t>
            </w:r>
          </w:p>
        </w:tc>
        <w:tc>
          <w:tcPr>
            <w:tcW w:w="1559" w:type="dxa"/>
          </w:tcPr>
          <w:p w14:paraId="3B0016C9" w14:textId="39094181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88</w:t>
            </w:r>
          </w:p>
        </w:tc>
        <w:tc>
          <w:tcPr>
            <w:tcW w:w="1559" w:type="dxa"/>
          </w:tcPr>
          <w:p w14:paraId="46DB2B29" w14:textId="078DF13D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600</w:t>
            </w:r>
          </w:p>
        </w:tc>
      </w:tr>
      <w:tr w:rsidR="006F5289" w:rsidRPr="006F5289" w14:paraId="494F6F29" w14:textId="61139318" w:rsidTr="00DB0115">
        <w:trPr>
          <w:jc w:val="center"/>
        </w:trPr>
        <w:tc>
          <w:tcPr>
            <w:tcW w:w="1558" w:type="dxa"/>
          </w:tcPr>
          <w:p w14:paraId="28BDDE06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GFAP</w:t>
            </w:r>
          </w:p>
        </w:tc>
        <w:tc>
          <w:tcPr>
            <w:tcW w:w="1558" w:type="dxa"/>
          </w:tcPr>
          <w:p w14:paraId="16FB6785" w14:textId="6C8D046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320</w:t>
            </w:r>
          </w:p>
        </w:tc>
        <w:tc>
          <w:tcPr>
            <w:tcW w:w="1558" w:type="dxa"/>
          </w:tcPr>
          <w:p w14:paraId="45BF1CE7" w14:textId="2F49F08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468</w:t>
            </w:r>
          </w:p>
        </w:tc>
        <w:tc>
          <w:tcPr>
            <w:tcW w:w="1558" w:type="dxa"/>
          </w:tcPr>
          <w:p w14:paraId="4FC49D9D" w14:textId="2A987B24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42</w:t>
            </w:r>
          </w:p>
        </w:tc>
        <w:tc>
          <w:tcPr>
            <w:tcW w:w="1559" w:type="dxa"/>
          </w:tcPr>
          <w:p w14:paraId="44DF65C1" w14:textId="7A87E2C0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64</w:t>
            </w:r>
          </w:p>
        </w:tc>
        <w:tc>
          <w:tcPr>
            <w:tcW w:w="1559" w:type="dxa"/>
          </w:tcPr>
          <w:p w14:paraId="46FED955" w14:textId="0981159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68</w:t>
            </w:r>
          </w:p>
        </w:tc>
      </w:tr>
      <w:tr w:rsidR="006F5289" w:rsidRPr="006F5289" w14:paraId="2194B5F5" w14:textId="39E47502" w:rsidTr="00DB0115">
        <w:trPr>
          <w:jc w:val="center"/>
        </w:trPr>
        <w:tc>
          <w:tcPr>
            <w:tcW w:w="1558" w:type="dxa"/>
          </w:tcPr>
          <w:p w14:paraId="07684DC4" w14:textId="77777777" w:rsidR="003122B4" w:rsidRPr="006F5289" w:rsidRDefault="003122B4" w:rsidP="00DC32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F5289">
              <w:rPr>
                <w:rFonts w:ascii="Arial" w:hAnsi="Arial" w:cs="Arial"/>
                <w:b/>
                <w:bCs/>
                <w:color w:val="000000" w:themeColor="text1"/>
              </w:rPr>
              <w:t>NfL</w:t>
            </w:r>
          </w:p>
        </w:tc>
        <w:tc>
          <w:tcPr>
            <w:tcW w:w="1558" w:type="dxa"/>
          </w:tcPr>
          <w:p w14:paraId="477C11D3" w14:textId="3755BC4A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20</w:t>
            </w:r>
          </w:p>
        </w:tc>
        <w:tc>
          <w:tcPr>
            <w:tcW w:w="1558" w:type="dxa"/>
          </w:tcPr>
          <w:p w14:paraId="7DC49946" w14:textId="76B3236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98</w:t>
            </w:r>
          </w:p>
        </w:tc>
        <w:tc>
          <w:tcPr>
            <w:tcW w:w="1558" w:type="dxa"/>
          </w:tcPr>
          <w:p w14:paraId="7A391986" w14:textId="41EAD0B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283</w:t>
            </w:r>
          </w:p>
        </w:tc>
        <w:tc>
          <w:tcPr>
            <w:tcW w:w="1559" w:type="dxa"/>
          </w:tcPr>
          <w:p w14:paraId="7B9516B2" w14:textId="1D447AC6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39</w:t>
            </w:r>
          </w:p>
        </w:tc>
        <w:tc>
          <w:tcPr>
            <w:tcW w:w="1559" w:type="dxa"/>
          </w:tcPr>
          <w:p w14:paraId="0C69B37C" w14:textId="04B17D6F" w:rsidR="003122B4" w:rsidRPr="006F5289" w:rsidRDefault="003122B4" w:rsidP="00DC32E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F5289">
              <w:rPr>
                <w:rFonts w:ascii="Arial" w:hAnsi="Arial" w:cs="Arial"/>
                <w:color w:val="000000" w:themeColor="text1"/>
              </w:rPr>
              <w:t>0.552</w:t>
            </w:r>
          </w:p>
        </w:tc>
      </w:tr>
    </w:tbl>
    <w:p w14:paraId="79A28773" w14:textId="77777777" w:rsidR="00F057E4" w:rsidRPr="00A0536B" w:rsidRDefault="00F057E4" w:rsidP="002F72E1">
      <w:pPr>
        <w:rPr>
          <w:rFonts w:ascii="Arial" w:hAnsi="Arial" w:cs="Arial"/>
          <w:color w:val="000000" w:themeColor="text1"/>
        </w:rPr>
      </w:pPr>
    </w:p>
    <w:p w14:paraId="3574D5CF" w14:textId="689C12A5" w:rsidR="002F72E1" w:rsidRPr="00A0536B" w:rsidRDefault="003122B4" w:rsidP="002F72E1">
      <w:pPr>
        <w:rPr>
          <w:rFonts w:ascii="Arial" w:hAnsi="Arial" w:cs="Arial"/>
          <w:color w:val="000000" w:themeColor="text1"/>
        </w:rPr>
      </w:pPr>
      <w:r w:rsidRPr="00A0536B">
        <w:rPr>
          <w:rFonts w:ascii="Arial" w:hAnsi="Arial" w:cs="Arial"/>
          <w:color w:val="000000" w:themeColor="text1"/>
        </w:rPr>
        <w:t xml:space="preserve">Demographic and genetic covariates include age, sex, and </w:t>
      </w:r>
      <w:r w:rsidRPr="00A0536B">
        <w:rPr>
          <w:rFonts w:ascii="Arial" w:hAnsi="Arial" w:cs="Arial"/>
          <w:i/>
          <w:iCs/>
          <w:color w:val="000000" w:themeColor="text1"/>
        </w:rPr>
        <w:t>APOE</w:t>
      </w:r>
      <w:r w:rsidR="00263A51">
        <w:rPr>
          <w:rFonts w:ascii="Arial" w:hAnsi="Arial" w:cs="Arial"/>
          <w:i/>
          <w:iCs/>
          <w:color w:val="000000" w:themeColor="text1"/>
        </w:rPr>
        <w:t xml:space="preserve"> </w:t>
      </w:r>
      <w:r w:rsidR="00263A51" w:rsidRPr="00A0536B">
        <w:rPr>
          <w:rFonts w:ascii="Arial" w:hAnsi="Arial" w:cs="Arial"/>
          <w:color w:val="000000" w:themeColor="text1"/>
        </w:rPr>
        <w:t xml:space="preserve">ε4 carrier </w:t>
      </w:r>
      <w:r w:rsidR="00263A51">
        <w:rPr>
          <w:rFonts w:ascii="Arial" w:hAnsi="Arial" w:cs="Arial"/>
          <w:color w:val="000000" w:themeColor="text1"/>
        </w:rPr>
        <w:t>status</w:t>
      </w:r>
      <w:r w:rsidRPr="00A0536B">
        <w:rPr>
          <w:rFonts w:ascii="Arial" w:hAnsi="Arial" w:cs="Arial"/>
          <w:color w:val="000000" w:themeColor="text1"/>
        </w:rPr>
        <w:t>.</w:t>
      </w:r>
      <w:r w:rsidRPr="00A0536B">
        <w:rPr>
          <w:rFonts w:ascii="Arial" w:hAnsi="Arial" w:cs="Arial"/>
          <w:i/>
          <w:iCs/>
          <w:color w:val="000000" w:themeColor="text1"/>
        </w:rPr>
        <w:t xml:space="preserve"> </w:t>
      </w:r>
      <w:r w:rsidR="00A7513E" w:rsidRPr="00A0536B">
        <w:rPr>
          <w:rFonts w:ascii="Arial" w:hAnsi="Arial" w:cs="Arial"/>
          <w:color w:val="000000" w:themeColor="text1"/>
        </w:rPr>
        <w:t xml:space="preserve">Sensitivity, specificity, positive predictive value (PPV), and negative predictive value (NPV) were determined </w:t>
      </w:r>
      <w:r w:rsidR="00464368" w:rsidRPr="00A0536B">
        <w:rPr>
          <w:rFonts w:ascii="Arial" w:hAnsi="Arial" w:cs="Arial"/>
          <w:color w:val="000000" w:themeColor="text1"/>
        </w:rPr>
        <w:t xml:space="preserve">with </w:t>
      </w:r>
      <w:r w:rsidR="00A7513E" w:rsidRPr="00A0536B">
        <w:rPr>
          <w:rFonts w:ascii="Arial" w:hAnsi="Arial" w:cs="Arial"/>
          <w:color w:val="000000" w:themeColor="text1"/>
        </w:rPr>
        <w:t>optimal Youden’s index.</w:t>
      </w:r>
    </w:p>
    <w:p w14:paraId="5E3B485B" w14:textId="77777777" w:rsidR="002F72E1" w:rsidRPr="006F5289" w:rsidRDefault="002F72E1" w:rsidP="002F72E1">
      <w:pPr>
        <w:rPr>
          <w:rFonts w:ascii="Arial" w:hAnsi="Arial" w:cs="Arial"/>
          <w:b/>
          <w:bCs/>
          <w:color w:val="000000" w:themeColor="text1"/>
        </w:rPr>
      </w:pPr>
    </w:p>
    <w:p w14:paraId="48778C52" w14:textId="77777777" w:rsidR="002F72E1" w:rsidRPr="006F5289" w:rsidRDefault="002F72E1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7074C5BF" w14:textId="3A5784BB" w:rsidR="00140867" w:rsidRPr="006F5289" w:rsidRDefault="00983D31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  <w:r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31D4C555" wp14:editId="0A5C94FA">
            <wp:extent cx="5943600" cy="4754880"/>
            <wp:effectExtent l="0" t="0" r="0" b="0"/>
            <wp:docPr id="2134782330" name="Picture 3" descr="A group of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782330" name="Picture 3" descr="A group of red and blue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3A352" w14:textId="199B8BB5" w:rsidR="00140867" w:rsidRPr="006F5289" w:rsidRDefault="00140867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Figure S</w:t>
      </w:r>
      <w:r w:rsidR="007F466F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3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. Correlation of </w:t>
      </w:r>
      <w:r w:rsidR="00A7513E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standardized 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plasma biomarkers with Aβ</w:t>
      </w:r>
      <w:r w:rsidR="0096578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 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PET uptake according to self-identified Black/African American (B/AA) vs. non-Hispanic White (NHW) </w:t>
      </w:r>
      <w:r w:rsidR="003E736D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racial 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groups. </w:t>
      </w:r>
      <w:r w:rsidR="0048587A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P-value</w:t>
      </w:r>
      <w:r w:rsidR="00AE3561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s</w:t>
      </w:r>
      <w:r w:rsidR="0048587A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B03440">
        <w:rPr>
          <w:rFonts w:ascii="Arial" w:eastAsia="Times New Roman" w:hAnsi="Arial" w:cs="Arial"/>
          <w:color w:val="000000" w:themeColor="text1"/>
          <w:kern w:val="0"/>
          <w14:ligatures w14:val="none"/>
        </w:rPr>
        <w:t>and β estimates</w:t>
      </w:r>
      <w:r w:rsidR="003C1B7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(B/AA as reference)</w:t>
      </w:r>
      <w:r w:rsidR="00B03440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AE3561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are</w:t>
      </w:r>
      <w:r w:rsidR="0048587A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from </w:t>
      </w:r>
      <w:r w:rsidR="005129E1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the interaction term between self-identified race and biomarkers in a </w:t>
      </w:r>
      <w:r w:rsidR="00022171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regression model to predict Global PiB SUVR.</w:t>
      </w:r>
      <w:r w:rsidR="002B59AD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Blue lines and dots represent self-identified NHW participants</w:t>
      </w:r>
      <w:r w:rsidR="00944331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. The red lines and dots represent self-identified B/AA participants</w:t>
      </w:r>
      <w:r w:rsidR="00C06D56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.</w:t>
      </w:r>
      <w:r w:rsidR="00022171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="00A7513E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Only </w:t>
      </w:r>
      <w:r w:rsidR="003C1B78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β estimates </w:t>
      </w:r>
      <w:r w:rsidR="00A7513E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with a significant p-value are displayed. </w:t>
      </w:r>
      <w:r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(A) </w:t>
      </w:r>
      <w:proofErr w:type="spellStart"/>
      <w:r w:rsidR="00B04F5E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ALZpath</w:t>
      </w:r>
      <w:proofErr w:type="spellEnd"/>
      <w:r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p-tau217, (B) Janssen p-tau217</w:t>
      </w:r>
      <w:r w:rsidR="008C1710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+</w:t>
      </w:r>
      <w:r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, (C) p-tau181, (D) p-tau231, (E) A</w:t>
      </w:r>
      <w:r w:rsidR="00971FB6"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β</w:t>
      </w:r>
      <w:r w:rsidRPr="00A0536B">
        <w:rPr>
          <w:rFonts w:ascii="Arial" w:eastAsia="Times New Roman" w:hAnsi="Arial" w:cs="Arial"/>
          <w:color w:val="000000" w:themeColor="text1"/>
          <w:kern w:val="0"/>
          <w14:ligatures w14:val="none"/>
        </w:rPr>
        <w:t>42/40, (F) GFAP, and (G) NfL.</w:t>
      </w:r>
    </w:p>
    <w:p w14:paraId="02CA173B" w14:textId="77777777" w:rsidR="00140867" w:rsidRPr="006F5289" w:rsidRDefault="00140867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32901D06" w14:textId="77777777" w:rsidR="00140867" w:rsidRPr="006F5289" w:rsidRDefault="00140867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3569B2FF" w14:textId="77777777" w:rsidR="00140867" w:rsidRPr="006F5289" w:rsidRDefault="00140867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77A084F3" w14:textId="77777777" w:rsidR="00140867" w:rsidRPr="006F5289" w:rsidRDefault="00140867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24A3A664" w14:textId="77777777" w:rsidR="00480A89" w:rsidRDefault="00480A89" w:rsidP="00246AB7">
      <w:pPr>
        <w:spacing w:line="360" w:lineRule="auto"/>
        <w:jc w:val="both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36F115EF" w14:textId="4E155D28" w:rsidR="00246AB7" w:rsidRPr="006F5289" w:rsidRDefault="00F41140" w:rsidP="00246AB7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lastRenderedPageBreak/>
        <w:t>Table S</w:t>
      </w:r>
      <w:r w:rsidR="007F466F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5</w:t>
      </w:r>
      <w:r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. </w:t>
      </w:r>
      <w:r w:rsidR="00246AB7" w:rsidRPr="006F5289">
        <w:rPr>
          <w:rFonts w:ascii="Arial" w:hAnsi="Arial" w:cs="Arial"/>
          <w:b/>
          <w:bCs/>
          <w:color w:val="000000" w:themeColor="text1"/>
        </w:rPr>
        <w:t xml:space="preserve">Participant characteristics according to </w:t>
      </w:r>
      <w:r w:rsidR="00C221F4">
        <w:rPr>
          <w:rFonts w:ascii="Arial" w:hAnsi="Arial" w:cs="Arial"/>
          <w:b/>
          <w:bCs/>
          <w:color w:val="000000" w:themeColor="text1"/>
        </w:rPr>
        <w:t xml:space="preserve">the combined </w:t>
      </w:r>
      <w:r w:rsidR="00246AB7" w:rsidRPr="006F5289">
        <w:rPr>
          <w:rFonts w:ascii="Arial" w:hAnsi="Arial" w:cs="Arial"/>
          <w:b/>
          <w:bCs/>
          <w:color w:val="000000" w:themeColor="text1"/>
        </w:rPr>
        <w:t>A and N statuses</w:t>
      </w:r>
    </w:p>
    <w:p w14:paraId="38A3491E" w14:textId="59E34C56" w:rsidR="00F41140" w:rsidRPr="006F5289" w:rsidRDefault="00F41140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000128F0" w14:textId="77777777" w:rsidR="00F41140" w:rsidRPr="006F5289" w:rsidRDefault="00F41140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6A6EDF2F" w14:textId="77777777" w:rsidR="00F41140" w:rsidRPr="006F5289" w:rsidRDefault="00F41140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</w:p>
    <w:p w14:paraId="059F64C6" w14:textId="2FC29DCF" w:rsidR="00F41140" w:rsidRPr="000F164D" w:rsidRDefault="00F41140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sectPr w:rsidR="00F41140" w:rsidRPr="000F164D" w:rsidSect="00F411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"/>
        <w:tblpPr w:leftFromText="180" w:rightFromText="180" w:vertAnchor="text" w:horzAnchor="margin" w:tblpXSpec="center" w:tblpY="-1290"/>
        <w:tblW w:w="14400" w:type="dxa"/>
        <w:tblLayout w:type="fixed"/>
        <w:tblLook w:val="0420" w:firstRow="1" w:lastRow="0" w:firstColumn="0" w:lastColumn="0" w:noHBand="0" w:noVBand="1"/>
      </w:tblPr>
      <w:tblGrid>
        <w:gridCol w:w="1816"/>
        <w:gridCol w:w="2727"/>
        <w:gridCol w:w="2727"/>
        <w:gridCol w:w="2727"/>
        <w:gridCol w:w="2727"/>
        <w:gridCol w:w="1676"/>
      </w:tblGrid>
      <w:tr w:rsidR="006F5289" w:rsidRPr="000F164D" w14:paraId="03D2D008" w14:textId="77777777" w:rsidTr="00FA1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8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B4AE" w14:textId="6061D623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lastRenderedPageBreak/>
              <w:t>Table S</w:t>
            </w:r>
            <w:r w:rsidR="00563E24" w:rsidRPr="00A0536B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4C4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-N-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N = 123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B39A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-N+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N = 62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501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+N-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N = 18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EBE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+N+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N = 15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16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DDB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p-value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2</w:t>
            </w:r>
          </w:p>
        </w:tc>
      </w:tr>
      <w:tr w:rsidR="006F5289" w:rsidRPr="000F164D" w14:paraId="2F31BC73" w14:textId="77777777" w:rsidTr="00FA1E01">
        <w:trPr>
          <w:cantSplit/>
        </w:trPr>
        <w:tc>
          <w:tcPr>
            <w:tcW w:w="18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378A1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Sex</w:t>
            </w: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79B6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1428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2819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9FC6" w14:textId="77777777" w:rsidR="00F41140" w:rsidRPr="00A0536B" w:rsidRDefault="00F41140" w:rsidP="00F4114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6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85CE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06</w:t>
            </w:r>
          </w:p>
        </w:tc>
      </w:tr>
      <w:tr w:rsidR="006F5289" w:rsidRPr="000F164D" w14:paraId="375137F0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7652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D5F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79 (64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148C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8 (77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24D3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 (50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1D0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 (33%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BA4E1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42316CB5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B0C1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A94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4 (36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592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4 (23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A5E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 (50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A771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0 (67%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D98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7DF6A640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32F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ge(years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43E6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0 (56, 70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5F1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0 (55, 65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F06A" w14:textId="2460E624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70 (6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72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00FA4" w14:textId="576BE19F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73 (7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8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4C71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212BC233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4F0D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Self-identified race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8513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1184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3F7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E89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272D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2B0A81E3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5E53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Black/African American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620E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6 (54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A10A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2 (68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518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 (17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86F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 (33%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903F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17CB0083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A2E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Non-Hispanic White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65B2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7 (46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45AC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0 (32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AB20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5 (83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591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0 (67%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270B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0933F792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F67D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i/>
                <w:iCs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i/>
                <w:iCs/>
                <w:color w:val="000000" w:themeColor="text1"/>
                <w:sz w:val="11"/>
                <w:szCs w:val="11"/>
              </w:rPr>
              <w:t>APOE4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BE6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4B6C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4CFD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5C24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AAB2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60</w:t>
            </w:r>
          </w:p>
        </w:tc>
      </w:tr>
      <w:tr w:rsidR="006F5289" w:rsidRPr="000F164D" w14:paraId="5712B1B9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42B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Non-carrier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C2B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0 (73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B43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1 (66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568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4 (78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0795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 (40%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CD13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1FDEDD0E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ED6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Carrier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A70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3 (27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F2D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1 (34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6D6E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 (22%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0448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 (60%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91C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595D6289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1530" w14:textId="01199980" w:rsidR="00F41140" w:rsidRPr="00A0536B" w:rsidRDefault="00B04F5E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LZpath</w:t>
            </w:r>
            <w:proofErr w:type="spellEnd"/>
            <w:r w:rsidR="00F41140"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 xml:space="preserve"> p-tau 217 (</w:t>
            </w:r>
            <w:proofErr w:type="spellStart"/>
            <w:r w:rsidR="00F41140"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pg</w:t>
            </w:r>
            <w:proofErr w:type="spellEnd"/>
            <w:r w:rsidR="00F41140"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0A7A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23 (0.18, 0.29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B97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24 (0.16, 0.33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79667" w14:textId="60BB868C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46 (0.3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0.54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1A46A" w14:textId="5E2D3B01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76 (0.4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0.9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5CC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13D366D7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A019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570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5D9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E15D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CA9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5CF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68C44312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FF0D" w14:textId="5B40E636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  <w:lang w:val="fr-FR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>Janssen p-tau 217</w:t>
            </w:r>
            <w:r w:rsidR="008C1710"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>+</w:t>
            </w: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 xml:space="preserve"> (</w:t>
            </w:r>
            <w:proofErr w:type="spellStart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>pg</w:t>
            </w:r>
            <w:proofErr w:type="spellEnd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>/</w:t>
            </w:r>
            <w:proofErr w:type="spellStart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>mL</w:t>
            </w:r>
            <w:proofErr w:type="spellEnd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  <w:lang w:val="fr-FR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1715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33 (0.026, 0.042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B5E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34 (0.023, 0.048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C6251" w14:textId="083D7C3E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62 (0.04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0.105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46E47" w14:textId="18D239AE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72 (0.06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0.09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841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565588B3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F10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FA5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4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F92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A796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0150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442D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198D833A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1D4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p-tau 181 (pg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14BD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1 (8, 17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28E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4 (10, 18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2AA6" w14:textId="53FB8AE5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4 (11, 2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E34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7 (15, 22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5940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12</w:t>
            </w:r>
          </w:p>
        </w:tc>
      </w:tr>
      <w:tr w:rsidR="006F5289" w:rsidRPr="000F164D" w14:paraId="49433CFB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00D01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BD6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CA5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849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A04F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8AD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34D27BDD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746E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p-tau 231 (pg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8882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 (6, 12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B1CE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0 (7, 15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8543" w14:textId="740C665A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 xml:space="preserve">10 (6, 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1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2FC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1 (8, 15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700B2" w14:textId="6CA2AF9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</w:t>
            </w:r>
            <w:r w:rsidR="00137F01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68</w:t>
            </w:r>
          </w:p>
        </w:tc>
      </w:tr>
      <w:tr w:rsidR="006F5289" w:rsidRPr="000F164D" w14:paraId="5BCE63AB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6A6E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A8A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275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A8E9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19CA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044D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5191AFD3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2765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β 40 (pg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355B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9 (53, 80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A42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8 (53, 78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2F01" w14:textId="424BBF33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0 (5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 xml:space="preserve">, 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5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21C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5 (56, 76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5DCBB" w14:textId="58F96055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gt;0.9</w:t>
            </w:r>
            <w:r w:rsidR="00137F01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0</w:t>
            </w:r>
          </w:p>
        </w:tc>
      </w:tr>
      <w:tr w:rsidR="006F5289" w:rsidRPr="000F164D" w14:paraId="43F10A55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0CD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0701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A0AD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E88B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873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D4F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54AD7AA6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6295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β 42 (pg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D7708" w14:textId="76B9C4F2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.88 (3.9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5.7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21C2" w14:textId="662DA22D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.93 (3.9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5.4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DDA1" w14:textId="7FB390D4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.74 (3.16, 5.1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E3BE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.75 (3.51, 4.91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D2BF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10</w:t>
            </w:r>
          </w:p>
        </w:tc>
      </w:tr>
      <w:tr w:rsidR="006F5289" w:rsidRPr="000F164D" w14:paraId="762DE17E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282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C8B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E1A0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98C2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2BFE9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91E5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7D3062DE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A29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Aβ 42/40 ratio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9A85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74 (0.064, 0.084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ABC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75 (0.067, 0.080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71A1B" w14:textId="26C81838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62 (0.05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0.073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160C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60 (0.055, 0.064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FD3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22688CA0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DA9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4A3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E44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D0A4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100B7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55706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45B41B11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8AF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GFAP (pg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684B" w14:textId="2862F95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3 (4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7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9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9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FBAD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4 (44, 90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EDF42" w14:textId="59A52061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8 (6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1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43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C011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10 (83, 157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24E5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3FC895F9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F25A8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66A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2556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2B1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BC51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365E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37101EF6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E498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NfL</w:t>
            </w:r>
            <w:proofErr w:type="spellEnd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 xml:space="preserve"> (</w:t>
            </w:r>
            <w:proofErr w:type="spellStart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pg</w:t>
            </w:r>
            <w:proofErr w:type="spellEnd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/mL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6776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2 (8, 17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DA2C" w14:textId="2ED8057A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3 (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17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8F39" w14:textId="3056E3CD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7 (1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20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72AE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0 (12, 24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349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0.025</w:t>
            </w:r>
          </w:p>
        </w:tc>
      </w:tr>
      <w:tr w:rsidR="006F5289" w:rsidRPr="000F164D" w14:paraId="4F2717B7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987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(Missing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B412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6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0D60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2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90454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7C5E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13D3D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</w:tr>
      <w:tr w:rsidR="006F5289" w:rsidRPr="000F164D" w14:paraId="0AF7FDFD" w14:textId="77777777" w:rsidTr="00FA1E01">
        <w:trPr>
          <w:cantSplit/>
        </w:trPr>
        <w:tc>
          <w:tcPr>
            <w:tcW w:w="18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970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CT Composite Region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0CA2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.78 (2.74, 2.82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153B" w14:textId="106DF815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.64 (2.5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7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2.67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866D" w14:textId="65D2F17A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.77 (2.7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3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2.80)</w:t>
            </w:r>
          </w:p>
        </w:tc>
        <w:tc>
          <w:tcPr>
            <w:tcW w:w="27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BF2B" w14:textId="15F9DB8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.56 (2.4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2.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64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979B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051776" w:rsidRPr="000F164D" w14:paraId="7A33444B" w14:textId="77777777" w:rsidTr="000F164D">
        <w:trPr>
          <w:cantSplit/>
          <w:trHeight w:val="85"/>
        </w:trPr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77CDE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 xml:space="preserve">Global PiB SUVR </w:t>
            </w:r>
            <w:proofErr w:type="spellStart"/>
            <w:r w:rsidRPr="00A0536B">
              <w:rPr>
                <w:rFonts w:ascii="Arial" w:eastAsia="Helvetica" w:hAnsi="Arial" w:cs="Arial"/>
                <w:b/>
                <w:color w:val="000000" w:themeColor="text1"/>
                <w:sz w:val="11"/>
                <w:szCs w:val="11"/>
              </w:rPr>
              <w:t>Freesurfer</w:t>
            </w:r>
            <w:proofErr w:type="spellEnd"/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460F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.09 (1.05, 1.14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29F7E" w14:textId="2D679A25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.08 (1.05, 1.1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5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69C7" w14:textId="300E4D89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.54 (1.4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1.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83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02A9" w14:textId="2FC144BB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1.86 (1.6</w:t>
            </w:r>
            <w:r w:rsidR="00D12207"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2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, 1.91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2E189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&lt;0.001</w:t>
            </w:r>
          </w:p>
        </w:tc>
      </w:tr>
      <w:tr w:rsidR="006F5289" w:rsidRPr="000F164D" w14:paraId="144ED071" w14:textId="77777777" w:rsidTr="00FA1E01">
        <w:trPr>
          <w:cantSplit/>
        </w:trPr>
        <w:tc>
          <w:tcPr>
            <w:tcW w:w="14400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F74C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1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n (%); Median (IQR)</w:t>
            </w:r>
          </w:p>
        </w:tc>
      </w:tr>
      <w:tr w:rsidR="006F5289" w:rsidRPr="000F164D" w14:paraId="2B2EA48E" w14:textId="77777777" w:rsidTr="00A0536B">
        <w:trPr>
          <w:cantSplit/>
          <w:trHeight w:val="85"/>
        </w:trPr>
        <w:tc>
          <w:tcPr>
            <w:tcW w:w="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2A83" w14:textId="77777777" w:rsidR="00F41140" w:rsidRPr="00A0536B" w:rsidRDefault="00F41140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  <w:vertAlign w:val="superscript"/>
              </w:rPr>
              <w:t>2</w:t>
            </w:r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Pearson's Chi-squared test; Kruskal-</w:t>
            </w:r>
            <w:proofErr w:type="gramStart"/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>Wallis</w:t>
            </w:r>
            <w:proofErr w:type="gramEnd"/>
            <w:r w:rsidRPr="00A0536B">
              <w:rPr>
                <w:rFonts w:ascii="Arial" w:eastAsia="Helvetica" w:hAnsi="Arial" w:cs="Arial"/>
                <w:color w:val="000000" w:themeColor="text1"/>
                <w:sz w:val="11"/>
                <w:szCs w:val="11"/>
              </w:rPr>
              <w:t xml:space="preserve"> rank sum test; Fisher's exact test</w:t>
            </w:r>
          </w:p>
        </w:tc>
      </w:tr>
    </w:tbl>
    <w:p w14:paraId="4EE7B184" w14:textId="77777777" w:rsidR="00F41140" w:rsidRPr="006F5289" w:rsidRDefault="00F41140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</w:p>
    <w:p w14:paraId="376BA192" w14:textId="77777777" w:rsidR="00246AB7" w:rsidRPr="006F5289" w:rsidRDefault="00246AB7" w:rsidP="00F41140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color w:val="000000" w:themeColor="text1"/>
          <w:kern w:val="0"/>
          <w14:ligatures w14:val="none"/>
        </w:rPr>
        <w:sectPr w:rsidR="00246AB7" w:rsidRPr="006F5289" w:rsidSect="00A0536B">
          <w:pgSz w:w="15840" w:h="12240" w:orient="landscape"/>
          <w:pgMar w:top="1440" w:right="1440" w:bottom="360" w:left="1440" w:header="720" w:footer="720" w:gutter="0"/>
          <w:cols w:space="720"/>
          <w:docGrid w:linePitch="360"/>
        </w:sectPr>
      </w:pPr>
    </w:p>
    <w:p w14:paraId="49FAC0D6" w14:textId="5C7EE2B2" w:rsidR="00566CA7" w:rsidRPr="006F5289" w:rsidRDefault="00D179A8" w:rsidP="00566CA7">
      <w:pPr>
        <w:shd w:val="clear" w:color="auto" w:fill="FFFFFF"/>
        <w:spacing w:before="100" w:beforeAutospacing="1" w:after="100" w:afterAutospacing="1" w:line="276" w:lineRule="auto"/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</w:pPr>
      <w:r w:rsidRPr="006F5289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7F466F" w:rsidRPr="006F5289">
        <w:rPr>
          <w:rFonts w:ascii="Arial" w:hAnsi="Arial" w:cs="Arial"/>
          <w:b/>
          <w:bCs/>
          <w:color w:val="000000" w:themeColor="text1"/>
        </w:rPr>
        <w:t>6</w:t>
      </w:r>
      <w:r w:rsidRPr="006F5289">
        <w:rPr>
          <w:rFonts w:ascii="Arial" w:hAnsi="Arial" w:cs="Arial"/>
          <w:b/>
          <w:bCs/>
          <w:color w:val="000000" w:themeColor="text1"/>
        </w:rPr>
        <w:t xml:space="preserve">. </w:t>
      </w:r>
      <w:r w:rsidR="00566CA7" w:rsidRPr="006F5289">
        <w:rPr>
          <w:rFonts w:ascii="Arial" w:hAnsi="Arial" w:cs="Arial"/>
          <w:b/>
          <w:bCs/>
          <w:color w:val="000000" w:themeColor="text1"/>
        </w:rPr>
        <w:t xml:space="preserve">Cohort </w:t>
      </w:r>
      <w:r w:rsidR="007A31CB">
        <w:rPr>
          <w:rFonts w:ascii="Arial" w:hAnsi="Arial" w:cs="Arial"/>
          <w:b/>
          <w:bCs/>
          <w:color w:val="000000" w:themeColor="text1"/>
        </w:rPr>
        <w:t>characteristics</w:t>
      </w:r>
      <w:r w:rsidR="007A31CB" w:rsidRPr="006F5289">
        <w:rPr>
          <w:rFonts w:ascii="Arial" w:hAnsi="Arial" w:cs="Arial"/>
          <w:b/>
          <w:bCs/>
          <w:color w:val="000000" w:themeColor="text1"/>
        </w:rPr>
        <w:t xml:space="preserve"> </w:t>
      </w:r>
      <w:r w:rsidR="00566CA7" w:rsidRPr="006F5289">
        <w:rPr>
          <w:rFonts w:ascii="Arial" w:hAnsi="Arial" w:cs="Arial"/>
          <w:b/>
          <w:bCs/>
          <w:color w:val="000000" w:themeColor="text1"/>
        </w:rPr>
        <w:t xml:space="preserve">according to </w:t>
      </w:r>
      <w:r w:rsidR="00566CA7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self-identified race </w:t>
      </w:r>
      <w:r w:rsidR="00C445D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and </w:t>
      </w:r>
      <w:r w:rsidR="00566CA7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Aβ</w:t>
      </w:r>
      <w:r w:rsidR="00C445D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-</w:t>
      </w:r>
      <w:r w:rsidR="00566CA7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 xml:space="preserve">PET </w:t>
      </w:r>
      <w:r w:rsidR="00C445DD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positivity</w:t>
      </w:r>
      <w:r w:rsidR="00486E33" w:rsidRPr="006F5289">
        <w:rPr>
          <w:rFonts w:ascii="Arial" w:eastAsia="Times New Roman" w:hAnsi="Arial" w:cs="Arial"/>
          <w:b/>
          <w:bCs/>
          <w:color w:val="000000" w:themeColor="text1"/>
          <w:kern w:val="0"/>
          <w14:ligatures w14:val="none"/>
        </w:rPr>
        <w:t>.</w:t>
      </w:r>
    </w:p>
    <w:p w14:paraId="5A32547E" w14:textId="33C49C39" w:rsidR="00D179A8" w:rsidRPr="006F5289" w:rsidRDefault="00D179A8" w:rsidP="000C37A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"/>
        <w:tblpPr w:leftFromText="180" w:rightFromText="180" w:vertAnchor="text" w:horzAnchor="page" w:tblpX="534" w:tblpY="-1026"/>
        <w:tblW w:w="12600" w:type="dxa"/>
        <w:tblLayout w:type="fixed"/>
        <w:tblLook w:val="0420" w:firstRow="1" w:lastRow="0" w:firstColumn="0" w:lastColumn="0" w:noHBand="0" w:noVBand="1"/>
      </w:tblPr>
      <w:tblGrid>
        <w:gridCol w:w="1800"/>
        <w:gridCol w:w="1800"/>
        <w:gridCol w:w="1800"/>
        <w:gridCol w:w="1800"/>
        <w:gridCol w:w="1800"/>
        <w:gridCol w:w="1800"/>
        <w:gridCol w:w="1800"/>
      </w:tblGrid>
      <w:tr w:rsidR="006F5289" w:rsidRPr="006F5289" w14:paraId="467E983F" w14:textId="77777777" w:rsidTr="007D6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CB29" w14:textId="084D69A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lastRenderedPageBreak/>
              <w:t>Table S</w:t>
            </w:r>
            <w:r w:rsidR="00563E24" w:rsidRPr="006F5289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E08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Black/African American</w:t>
            </w:r>
          </w:p>
        </w:tc>
        <w:tc>
          <w:tcPr>
            <w:tcW w:w="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6B0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Non-Hispanic White</w:t>
            </w:r>
          </w:p>
        </w:tc>
      </w:tr>
      <w:tr w:rsidR="006F5289" w:rsidRPr="006F5289" w14:paraId="536D9BF0" w14:textId="77777777" w:rsidTr="007D6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849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C80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Negative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N = 108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DA2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ositive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N = 8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F9D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-value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A92D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Negative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N = 77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CF0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ositive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N = 25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EF7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-value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  <w:vertAlign w:val="superscript"/>
              </w:rPr>
              <w:t>3</w:t>
            </w:r>
          </w:p>
        </w:tc>
      </w:tr>
      <w:tr w:rsidR="006F5289" w:rsidRPr="006F5289" w14:paraId="14152074" w14:textId="77777777" w:rsidTr="007D6C1D"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292B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Sex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C2E7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540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A8C7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53</w:t>
            </w: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E86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A21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6BC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83</w:t>
            </w:r>
          </w:p>
        </w:tc>
      </w:tr>
      <w:tr w:rsidR="006F5289" w:rsidRPr="006F5289" w14:paraId="4EF00985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BB3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Female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DD65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8 (72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D1BB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 (38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BB6E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3F5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9 (64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BA4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1 (44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705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124B9526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0AA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Male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8AD7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0 (28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3C2E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 (63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66B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612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8 (36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E31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4 (56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A0C2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0D28672F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841B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Age at Enrollment (years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9ED9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9 (55, 65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24A6" w14:textId="54F0AE03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3 (72, 7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6E50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F72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4 (57, 71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ADC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1 (68, 79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017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6F5289" w:rsidRPr="006F5289" w14:paraId="15FE6CCD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25A7" w14:textId="1CDAD2EF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i/>
                <w:iCs/>
                <w:color w:val="000000" w:themeColor="text1"/>
                <w:sz w:val="10"/>
                <w:szCs w:val="10"/>
              </w:rPr>
              <w:t>APOE4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05E9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C34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1E8D0" w14:textId="4C867DF9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7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9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36A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5616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9EF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09</w:t>
            </w:r>
          </w:p>
        </w:tc>
      </w:tr>
      <w:tr w:rsidR="006F5289" w:rsidRPr="006F5289" w14:paraId="11D14E59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0BC0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Not Carrier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A444B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8 (63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AAC5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 (75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351A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A7F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3 (82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5EFF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4 (56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3E83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5D16B1B4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7650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Carrier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C90D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0 (37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8DC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 (25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C0D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B38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4 (18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0E1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1 (44%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D969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7A406358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344F" w14:textId="1D8B4BDB" w:rsidR="007D6C1D" w:rsidRPr="005054A8" w:rsidRDefault="00B04F5E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ALZpath</w:t>
            </w:r>
            <w:proofErr w:type="spellEnd"/>
            <w:r w:rsidR="007D6C1D"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 xml:space="preserve"> p-tau 217 (</w:t>
            </w:r>
            <w:proofErr w:type="spellStart"/>
            <w:r w:rsidR="007D6C1D"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g</w:t>
            </w:r>
            <w:proofErr w:type="spellEnd"/>
            <w:r w:rsidR="007D6C1D"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A67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22 (0.16, 0.29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44E6" w14:textId="6475A6F4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57 (0.3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0.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83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CEB1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0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3D2C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26 (0.18, 0.33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2A8E" w14:textId="11DAD532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51 (0.4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0.80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2476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6F5289" w:rsidRPr="006F5289" w14:paraId="4CF25404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028E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DB1A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64DE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7941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572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F6B8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D28D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0B7EB920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0E60" w14:textId="1331A5C0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  <w:lang w:val="fr-FR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>Janssen p-tau217</w:t>
            </w:r>
            <w:r w:rsidR="004728BC" w:rsidRPr="006F5289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>+</w:t>
            </w: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 xml:space="preserve"> (</w:t>
            </w:r>
            <w:proofErr w:type="spellStart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>pg</w:t>
            </w:r>
            <w:proofErr w:type="spellEnd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>/</w:t>
            </w:r>
            <w:proofErr w:type="spellStart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>mL</w:t>
            </w:r>
            <w:proofErr w:type="spellEnd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  <w:lang w:val="fr-FR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221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31 (0.022, 0.043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7C16" w14:textId="6404D10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70 (0.069, 0.1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7269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5D7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36 (0.027, 0.044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E283" w14:textId="72B06E45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69 (0.049, 0.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01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79E6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6F5289" w:rsidRPr="006F5289" w14:paraId="3ABBD452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AF1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83C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1709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A128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5703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E465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747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75E43198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3185" w14:textId="75833DC1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-tau181 (pg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1A318" w14:textId="46E51C82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 xml:space="preserve">13 (10, 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0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9926" w14:textId="0D360E8C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2 (1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3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20F1" w14:textId="5E8389C1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9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6AB1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0 (8, 15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EA6F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6 (12, 23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07A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03</w:t>
            </w:r>
          </w:p>
        </w:tc>
      </w:tr>
      <w:tr w:rsidR="006F5289" w:rsidRPr="006F5289" w14:paraId="44F90B94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923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68A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D2D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E6BD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B893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F89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8EC3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2425CE1C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0688" w14:textId="7748ABD8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-tau231 (pg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5A1C" w14:textId="39F56B8A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 xml:space="preserve">10 (7, 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0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6C1AF" w14:textId="4E2883AD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 (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1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9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1246D" w14:textId="172B6088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868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38D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 (6, 10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5A398" w14:textId="7622FB3F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9 (6, 1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1DD3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41</w:t>
            </w:r>
          </w:p>
        </w:tc>
      </w:tr>
      <w:tr w:rsidR="006F5289" w:rsidRPr="006F5289" w14:paraId="7643B3D1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0C9E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C86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E077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1C7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033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7A7C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290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4E130F72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6435D" w14:textId="370DA8C8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Aβ40 (pg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0E3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5 (50, 78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44B9C" w14:textId="26D1A1B2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81 (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9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9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58966" w14:textId="6169D8CE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10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CCD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2 (59, 83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5C8D" w14:textId="2210D51A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1 (5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70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25E26" w14:textId="7ACC151E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1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9</w:t>
            </w:r>
          </w:p>
        </w:tc>
      </w:tr>
      <w:tr w:rsidR="006F5289" w:rsidRPr="006F5289" w14:paraId="7D186B06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476C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C5D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04F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C68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0FB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AAD6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C6B1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152EFBB1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CA1B" w14:textId="025315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Aβ42 (pg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C2A2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.61 (3.71, 5.33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8EFED" w14:textId="6A6A5DF9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5.30 (3.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6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6.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1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634A" w14:textId="486B298E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57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2E208" w14:textId="522616B0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 xml:space="preserve">5.11 (4.44, 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.02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FFB6" w14:textId="51E34C0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.74 (3.4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4.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4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A26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6F5289" w:rsidRPr="006F5289" w14:paraId="6CE48411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7A6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ED9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7F06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F5F2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9DE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2844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857FB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0F5FF217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B7092" w14:textId="17E87C2A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Aβ42/40 ratio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A563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74 (0.065, 0.080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AF1B" w14:textId="696571FD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60 (0.054, 0.06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F6AB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40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A20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75 (0.064, 0.083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DE58D" w14:textId="4CF02602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60 (0.057, 0.0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1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C012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6F5289" w:rsidRPr="006F5289" w14:paraId="4C174D1E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13B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A953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8BE6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E3D4E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2ADC8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B75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3246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2796C2D1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56A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GFAP (pg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848CB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3 (48, 79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D900D" w14:textId="7E92CE63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18 (83, 1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9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C29A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0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79B5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68 (45, 106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FACCD" w14:textId="709C56AF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92 (7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14</w:t>
            </w:r>
            <w:r w:rsidR="008E7F7C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51DE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14</w:t>
            </w:r>
          </w:p>
        </w:tc>
      </w:tr>
      <w:tr w:rsidR="006F5289" w:rsidRPr="006F5289" w14:paraId="77BCB834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C973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7AF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428F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4D11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4A22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6A79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8DA6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7D5C5907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AD9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NfL</w:t>
            </w:r>
            <w:proofErr w:type="spellEnd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 xml:space="preserve"> (</w:t>
            </w:r>
            <w:proofErr w:type="spellStart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pg</w:t>
            </w:r>
            <w:proofErr w:type="spellEnd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/mL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70F5D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1 (8, 17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1B48" w14:textId="46D0F07F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4 (1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7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 xml:space="preserve">, 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1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4715A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007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D3527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2 (9, 18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D007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7 (10, 20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8CE33" w14:textId="58A716FF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0.</w:t>
            </w:r>
            <w:r w:rsidR="0030677B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3</w:t>
            </w:r>
          </w:p>
        </w:tc>
      </w:tr>
      <w:tr w:rsidR="006F5289" w:rsidRPr="006F5289" w14:paraId="53FBE7E8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04E5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3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(Missing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2F8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2D2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437D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100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0610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45BE5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6F5289" w:rsidRPr="006F5289" w14:paraId="28185593" w14:textId="77777777" w:rsidTr="007D6C1D"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97CF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 xml:space="preserve">Global PiB SUVR </w:t>
            </w:r>
            <w:proofErr w:type="spellStart"/>
            <w:r w:rsidRPr="005054A8">
              <w:rPr>
                <w:rFonts w:ascii="Arial" w:eastAsia="Helvetica" w:hAnsi="Arial" w:cs="Arial"/>
                <w:b/>
                <w:color w:val="000000" w:themeColor="text1"/>
                <w:sz w:val="10"/>
                <w:szCs w:val="10"/>
              </w:rPr>
              <w:t>Freesurfer</w:t>
            </w:r>
            <w:proofErr w:type="spellEnd"/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A296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.07 (1.04, 1.12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2BCA" w14:textId="713AF2D6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.57 (1.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49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, 1.7</w:t>
            </w:r>
            <w:r w:rsidR="00872172" w:rsidRPr="006F5289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2</w:t>
            </w: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9FF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316A1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.11 (1.07, 1.16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7E0C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1.69 (1.53, 1.95)</w:t>
            </w:r>
          </w:p>
        </w:tc>
        <w:tc>
          <w:tcPr>
            <w:tcW w:w="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7E8CC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color w:val="000000" w:themeColor="text1"/>
                <w:sz w:val="10"/>
                <w:szCs w:val="10"/>
              </w:rPr>
              <w:t>&lt;0.001</w:t>
            </w:r>
          </w:p>
        </w:tc>
      </w:tr>
      <w:tr w:rsidR="006F5289" w:rsidRPr="006F5289" w14:paraId="412ED7F3" w14:textId="77777777" w:rsidTr="007D6C1D">
        <w:tc>
          <w:tcPr>
            <w:tcW w:w="0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AD69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1</w:t>
            </w:r>
            <w:r w:rsidRPr="005054A8"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</w:rPr>
              <w:t>n (%); Median (IQR)</w:t>
            </w:r>
          </w:p>
        </w:tc>
      </w:tr>
      <w:tr w:rsidR="006F5289" w:rsidRPr="006F5289" w14:paraId="17DE124E" w14:textId="77777777" w:rsidTr="007D6C1D">
        <w:tc>
          <w:tcPr>
            <w:tcW w:w="0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5E8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2</w:t>
            </w:r>
            <w:r w:rsidRPr="005054A8"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</w:rPr>
              <w:t>Fisher's exact test; Wilcoxon rank sum test</w:t>
            </w:r>
          </w:p>
        </w:tc>
      </w:tr>
      <w:tr w:rsidR="006F5289" w:rsidRPr="006F5289" w14:paraId="1E680125" w14:textId="77777777" w:rsidTr="007D6C1D">
        <w:tc>
          <w:tcPr>
            <w:tcW w:w="0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05A4" w14:textId="77777777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5054A8"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3</w:t>
            </w:r>
            <w:r w:rsidRPr="005054A8">
              <w:rPr>
                <w:rFonts w:ascii="Arial" w:eastAsia="Helvetica" w:hAnsi="Arial" w:cs="Arial"/>
                <w:b/>
                <w:bCs/>
                <w:color w:val="000000" w:themeColor="text1"/>
                <w:sz w:val="10"/>
                <w:szCs w:val="10"/>
              </w:rPr>
              <w:t>Pearson's Chi-squared test; Wilcoxon rank sum test</w:t>
            </w:r>
          </w:p>
          <w:p w14:paraId="33F22D1C" w14:textId="45ED9421" w:rsidR="007D6C1D" w:rsidRPr="005054A8" w:rsidRDefault="007D6C1D" w:rsidP="00FA1E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</w:tbl>
    <w:p w14:paraId="53F4B92D" w14:textId="77777777" w:rsidR="00D179A8" w:rsidRPr="0065063E" w:rsidRDefault="00D179A8" w:rsidP="000C37AC">
      <w:pPr>
        <w:spacing w:line="360" w:lineRule="auto"/>
        <w:jc w:val="both"/>
        <w:rPr>
          <w:rFonts w:ascii="Arial" w:hAnsi="Arial" w:cs="Arial"/>
        </w:rPr>
      </w:pPr>
    </w:p>
    <w:sectPr w:rsidR="00D179A8" w:rsidRPr="0065063E" w:rsidSect="00D179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sjQxMjY3tDQyMzVR0lEKTi0uzszPAykwrQUAOkIY1ywAAAA="/>
  </w:docVars>
  <w:rsids>
    <w:rsidRoot w:val="000134AC"/>
    <w:rsid w:val="00005FBF"/>
    <w:rsid w:val="000134AC"/>
    <w:rsid w:val="00022171"/>
    <w:rsid w:val="00026DA0"/>
    <w:rsid w:val="000427A7"/>
    <w:rsid w:val="00051776"/>
    <w:rsid w:val="00052B44"/>
    <w:rsid w:val="0005737C"/>
    <w:rsid w:val="000575EC"/>
    <w:rsid w:val="0008761B"/>
    <w:rsid w:val="0009431F"/>
    <w:rsid w:val="000A4DD6"/>
    <w:rsid w:val="000C37AC"/>
    <w:rsid w:val="000C6595"/>
    <w:rsid w:val="000E3E7B"/>
    <w:rsid w:val="000E69CA"/>
    <w:rsid w:val="000F164D"/>
    <w:rsid w:val="00111A74"/>
    <w:rsid w:val="00137F01"/>
    <w:rsid w:val="00140867"/>
    <w:rsid w:val="00140D4E"/>
    <w:rsid w:val="001459F0"/>
    <w:rsid w:val="00145AC0"/>
    <w:rsid w:val="001537E7"/>
    <w:rsid w:val="001675C6"/>
    <w:rsid w:val="00170DB9"/>
    <w:rsid w:val="00174EA9"/>
    <w:rsid w:val="00187D74"/>
    <w:rsid w:val="00193C55"/>
    <w:rsid w:val="001A2897"/>
    <w:rsid w:val="001A2B37"/>
    <w:rsid w:val="001A4546"/>
    <w:rsid w:val="001B2BF8"/>
    <w:rsid w:val="001B4CEF"/>
    <w:rsid w:val="001B5246"/>
    <w:rsid w:val="001C15B9"/>
    <w:rsid w:val="001C565D"/>
    <w:rsid w:val="001C69BB"/>
    <w:rsid w:val="001F415E"/>
    <w:rsid w:val="001F7053"/>
    <w:rsid w:val="0020389B"/>
    <w:rsid w:val="00206FD1"/>
    <w:rsid w:val="00220307"/>
    <w:rsid w:val="00233680"/>
    <w:rsid w:val="00240523"/>
    <w:rsid w:val="00243841"/>
    <w:rsid w:val="0024607C"/>
    <w:rsid w:val="00246AB7"/>
    <w:rsid w:val="00251340"/>
    <w:rsid w:val="002529FC"/>
    <w:rsid w:val="00263A51"/>
    <w:rsid w:val="00263BF1"/>
    <w:rsid w:val="00274452"/>
    <w:rsid w:val="00276A82"/>
    <w:rsid w:val="00277563"/>
    <w:rsid w:val="00282B8A"/>
    <w:rsid w:val="002837F8"/>
    <w:rsid w:val="002860B1"/>
    <w:rsid w:val="00295554"/>
    <w:rsid w:val="002A7601"/>
    <w:rsid w:val="002B59AD"/>
    <w:rsid w:val="002D583E"/>
    <w:rsid w:val="002D7994"/>
    <w:rsid w:val="002F37F4"/>
    <w:rsid w:val="002F5CD3"/>
    <w:rsid w:val="002F72E1"/>
    <w:rsid w:val="0030520B"/>
    <w:rsid w:val="0030677B"/>
    <w:rsid w:val="00311955"/>
    <w:rsid w:val="003122B4"/>
    <w:rsid w:val="00333FF7"/>
    <w:rsid w:val="00354E7A"/>
    <w:rsid w:val="003A52C0"/>
    <w:rsid w:val="003A5F0D"/>
    <w:rsid w:val="003B5AEE"/>
    <w:rsid w:val="003C0840"/>
    <w:rsid w:val="003C1B78"/>
    <w:rsid w:val="003C660A"/>
    <w:rsid w:val="003D3B5F"/>
    <w:rsid w:val="003D6C4A"/>
    <w:rsid w:val="003E736D"/>
    <w:rsid w:val="00405C8A"/>
    <w:rsid w:val="00420BAA"/>
    <w:rsid w:val="0042260C"/>
    <w:rsid w:val="00432451"/>
    <w:rsid w:val="00433150"/>
    <w:rsid w:val="0045398E"/>
    <w:rsid w:val="00454195"/>
    <w:rsid w:val="00455D99"/>
    <w:rsid w:val="00457157"/>
    <w:rsid w:val="00460149"/>
    <w:rsid w:val="004606CE"/>
    <w:rsid w:val="00464368"/>
    <w:rsid w:val="004728BC"/>
    <w:rsid w:val="00475316"/>
    <w:rsid w:val="00480A89"/>
    <w:rsid w:val="0048587A"/>
    <w:rsid w:val="00486E33"/>
    <w:rsid w:val="00492350"/>
    <w:rsid w:val="004934C2"/>
    <w:rsid w:val="004B2CB5"/>
    <w:rsid w:val="004B41AE"/>
    <w:rsid w:val="004C0FBD"/>
    <w:rsid w:val="004D6358"/>
    <w:rsid w:val="004F187D"/>
    <w:rsid w:val="004F2812"/>
    <w:rsid w:val="004F4456"/>
    <w:rsid w:val="00502083"/>
    <w:rsid w:val="005054A8"/>
    <w:rsid w:val="0051236E"/>
    <w:rsid w:val="005129E1"/>
    <w:rsid w:val="00513C38"/>
    <w:rsid w:val="00522D36"/>
    <w:rsid w:val="005271E7"/>
    <w:rsid w:val="005366E0"/>
    <w:rsid w:val="005517B0"/>
    <w:rsid w:val="00563E24"/>
    <w:rsid w:val="00566CA7"/>
    <w:rsid w:val="005674BD"/>
    <w:rsid w:val="005707C8"/>
    <w:rsid w:val="00592225"/>
    <w:rsid w:val="005A6399"/>
    <w:rsid w:val="005A680A"/>
    <w:rsid w:val="005A6E70"/>
    <w:rsid w:val="005C1304"/>
    <w:rsid w:val="005C4314"/>
    <w:rsid w:val="005D146B"/>
    <w:rsid w:val="005D5A49"/>
    <w:rsid w:val="005D5D71"/>
    <w:rsid w:val="005D6AFD"/>
    <w:rsid w:val="005D727F"/>
    <w:rsid w:val="005E5148"/>
    <w:rsid w:val="005F6ACD"/>
    <w:rsid w:val="00603DB9"/>
    <w:rsid w:val="00613391"/>
    <w:rsid w:val="00624388"/>
    <w:rsid w:val="0062601C"/>
    <w:rsid w:val="00630AC2"/>
    <w:rsid w:val="00631E63"/>
    <w:rsid w:val="00637AE4"/>
    <w:rsid w:val="0065063E"/>
    <w:rsid w:val="00650715"/>
    <w:rsid w:val="00673577"/>
    <w:rsid w:val="006809BE"/>
    <w:rsid w:val="006B3D4F"/>
    <w:rsid w:val="006B7C88"/>
    <w:rsid w:val="006D243D"/>
    <w:rsid w:val="006F0E7B"/>
    <w:rsid w:val="006F2058"/>
    <w:rsid w:val="006F5289"/>
    <w:rsid w:val="007073B1"/>
    <w:rsid w:val="00707D4B"/>
    <w:rsid w:val="007114F4"/>
    <w:rsid w:val="0071239E"/>
    <w:rsid w:val="00713B3C"/>
    <w:rsid w:val="00746EE8"/>
    <w:rsid w:val="00755930"/>
    <w:rsid w:val="00770C0C"/>
    <w:rsid w:val="00773CB8"/>
    <w:rsid w:val="00777A74"/>
    <w:rsid w:val="007826A5"/>
    <w:rsid w:val="00795705"/>
    <w:rsid w:val="007A31CB"/>
    <w:rsid w:val="007C2C4C"/>
    <w:rsid w:val="007D6C1D"/>
    <w:rsid w:val="007E3569"/>
    <w:rsid w:val="007E7242"/>
    <w:rsid w:val="007F466F"/>
    <w:rsid w:val="00817503"/>
    <w:rsid w:val="00823A4C"/>
    <w:rsid w:val="00835F65"/>
    <w:rsid w:val="00850A25"/>
    <w:rsid w:val="00863389"/>
    <w:rsid w:val="008673FF"/>
    <w:rsid w:val="00872172"/>
    <w:rsid w:val="008A6249"/>
    <w:rsid w:val="008C1710"/>
    <w:rsid w:val="008C6958"/>
    <w:rsid w:val="008C76B3"/>
    <w:rsid w:val="008E500E"/>
    <w:rsid w:val="008E6101"/>
    <w:rsid w:val="008E7F7C"/>
    <w:rsid w:val="009051C2"/>
    <w:rsid w:val="00917DF1"/>
    <w:rsid w:val="00921C07"/>
    <w:rsid w:val="00923821"/>
    <w:rsid w:val="00926667"/>
    <w:rsid w:val="009319BD"/>
    <w:rsid w:val="009439D8"/>
    <w:rsid w:val="00944331"/>
    <w:rsid w:val="00947EE2"/>
    <w:rsid w:val="0096578D"/>
    <w:rsid w:val="00967FFD"/>
    <w:rsid w:val="00971FB6"/>
    <w:rsid w:val="00974A6D"/>
    <w:rsid w:val="00983D31"/>
    <w:rsid w:val="00985614"/>
    <w:rsid w:val="009A059B"/>
    <w:rsid w:val="009A0632"/>
    <w:rsid w:val="009A4E57"/>
    <w:rsid w:val="009B48DC"/>
    <w:rsid w:val="009C2244"/>
    <w:rsid w:val="009D77D1"/>
    <w:rsid w:val="00A0536B"/>
    <w:rsid w:val="00A27C0C"/>
    <w:rsid w:val="00A35CBA"/>
    <w:rsid w:val="00A40288"/>
    <w:rsid w:val="00A5293F"/>
    <w:rsid w:val="00A572E8"/>
    <w:rsid w:val="00A60FA6"/>
    <w:rsid w:val="00A628AC"/>
    <w:rsid w:val="00A7513E"/>
    <w:rsid w:val="00A76430"/>
    <w:rsid w:val="00AC2E12"/>
    <w:rsid w:val="00AC5DB6"/>
    <w:rsid w:val="00AD3CCB"/>
    <w:rsid w:val="00AD3E05"/>
    <w:rsid w:val="00AD425A"/>
    <w:rsid w:val="00AE0B0F"/>
    <w:rsid w:val="00AE3561"/>
    <w:rsid w:val="00AE4B3A"/>
    <w:rsid w:val="00AF5F11"/>
    <w:rsid w:val="00B03440"/>
    <w:rsid w:val="00B04F5E"/>
    <w:rsid w:val="00B30F0F"/>
    <w:rsid w:val="00B334E8"/>
    <w:rsid w:val="00B47701"/>
    <w:rsid w:val="00B5257E"/>
    <w:rsid w:val="00B6156D"/>
    <w:rsid w:val="00B715BC"/>
    <w:rsid w:val="00B748BE"/>
    <w:rsid w:val="00B75471"/>
    <w:rsid w:val="00B96580"/>
    <w:rsid w:val="00BA1EBA"/>
    <w:rsid w:val="00BC1A18"/>
    <w:rsid w:val="00BC207A"/>
    <w:rsid w:val="00BC734A"/>
    <w:rsid w:val="00BD4A17"/>
    <w:rsid w:val="00BD5CD6"/>
    <w:rsid w:val="00BE3620"/>
    <w:rsid w:val="00C04EBD"/>
    <w:rsid w:val="00C06D56"/>
    <w:rsid w:val="00C221F4"/>
    <w:rsid w:val="00C33F47"/>
    <w:rsid w:val="00C445DD"/>
    <w:rsid w:val="00C54B36"/>
    <w:rsid w:val="00C600D1"/>
    <w:rsid w:val="00C64B52"/>
    <w:rsid w:val="00C66D17"/>
    <w:rsid w:val="00C73A73"/>
    <w:rsid w:val="00C82524"/>
    <w:rsid w:val="00CA4713"/>
    <w:rsid w:val="00CB3DC2"/>
    <w:rsid w:val="00CB5407"/>
    <w:rsid w:val="00CC00CB"/>
    <w:rsid w:val="00CC1DF2"/>
    <w:rsid w:val="00CC6130"/>
    <w:rsid w:val="00CC6D64"/>
    <w:rsid w:val="00CD397F"/>
    <w:rsid w:val="00CF0DCA"/>
    <w:rsid w:val="00CF74BB"/>
    <w:rsid w:val="00D12207"/>
    <w:rsid w:val="00D1438A"/>
    <w:rsid w:val="00D16BAB"/>
    <w:rsid w:val="00D179A8"/>
    <w:rsid w:val="00D312F8"/>
    <w:rsid w:val="00D42114"/>
    <w:rsid w:val="00D453F8"/>
    <w:rsid w:val="00D563A7"/>
    <w:rsid w:val="00D57A7A"/>
    <w:rsid w:val="00D61BB6"/>
    <w:rsid w:val="00D66F35"/>
    <w:rsid w:val="00DA4314"/>
    <w:rsid w:val="00DC0302"/>
    <w:rsid w:val="00DC18C0"/>
    <w:rsid w:val="00DC72F7"/>
    <w:rsid w:val="00DC7BE1"/>
    <w:rsid w:val="00DE14B2"/>
    <w:rsid w:val="00DE1C88"/>
    <w:rsid w:val="00DF7F9C"/>
    <w:rsid w:val="00E03470"/>
    <w:rsid w:val="00E034AC"/>
    <w:rsid w:val="00E10D01"/>
    <w:rsid w:val="00E31AE2"/>
    <w:rsid w:val="00E330F7"/>
    <w:rsid w:val="00E3729D"/>
    <w:rsid w:val="00E43AAE"/>
    <w:rsid w:val="00E47540"/>
    <w:rsid w:val="00E47819"/>
    <w:rsid w:val="00E53136"/>
    <w:rsid w:val="00E629A5"/>
    <w:rsid w:val="00E66F3F"/>
    <w:rsid w:val="00E71BD6"/>
    <w:rsid w:val="00E74AFE"/>
    <w:rsid w:val="00E81023"/>
    <w:rsid w:val="00E81DE6"/>
    <w:rsid w:val="00E85980"/>
    <w:rsid w:val="00E86E0F"/>
    <w:rsid w:val="00E96371"/>
    <w:rsid w:val="00EA0524"/>
    <w:rsid w:val="00EA40EB"/>
    <w:rsid w:val="00EA791F"/>
    <w:rsid w:val="00EB240C"/>
    <w:rsid w:val="00EC223A"/>
    <w:rsid w:val="00ED4A49"/>
    <w:rsid w:val="00EE3315"/>
    <w:rsid w:val="00EE6F77"/>
    <w:rsid w:val="00F010BF"/>
    <w:rsid w:val="00F02CE7"/>
    <w:rsid w:val="00F057E4"/>
    <w:rsid w:val="00F14641"/>
    <w:rsid w:val="00F17BA3"/>
    <w:rsid w:val="00F227BE"/>
    <w:rsid w:val="00F41140"/>
    <w:rsid w:val="00F41587"/>
    <w:rsid w:val="00F45B64"/>
    <w:rsid w:val="00F814A9"/>
    <w:rsid w:val="00F83ADB"/>
    <w:rsid w:val="00F962FF"/>
    <w:rsid w:val="00FB5632"/>
    <w:rsid w:val="00FB6784"/>
    <w:rsid w:val="00FC7CF2"/>
    <w:rsid w:val="00FD1CCD"/>
    <w:rsid w:val="00FD2CEB"/>
    <w:rsid w:val="00FD2D71"/>
    <w:rsid w:val="00FE7A5D"/>
    <w:rsid w:val="00FF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F0819"/>
  <w15:chartTrackingRefBased/>
  <w15:docId w15:val="{40B7C5AB-9574-46A4-91B8-D696974E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35C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A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AAE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F41140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246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0A4DD6"/>
  </w:style>
  <w:style w:type="paragraph" w:styleId="Caption">
    <w:name w:val="caption"/>
    <w:basedOn w:val="Normal"/>
    <w:next w:val="Normal"/>
    <w:uiPriority w:val="35"/>
    <w:unhideWhenUsed/>
    <w:qFormat/>
    <w:rsid w:val="003122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83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338</Words>
  <Characters>762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Xuemei</dc:creator>
  <cp:keywords/>
  <dc:description/>
  <cp:lastModifiedBy>Shayna Brodman</cp:lastModifiedBy>
  <cp:revision>6</cp:revision>
  <dcterms:created xsi:type="dcterms:W3CDTF">2025-06-19T20:40:00Z</dcterms:created>
  <dcterms:modified xsi:type="dcterms:W3CDTF">2025-07-10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df7d5-9076-43de-a3b3-a8140ad6b849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4-03-28T19:58:22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7b7eabbe-ae1e-4aba-ab2f-3a47b043cb6d</vt:lpwstr>
  </property>
  <property fmtid="{D5CDD505-2E9C-101B-9397-08002B2CF9AE}" pid="9" name="MSIP_Label_5e4b1be8-281e-475d-98b0-21c3457e5a46_ContentBits">
    <vt:lpwstr>0</vt:lpwstr>
  </property>
</Properties>
</file>